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937062" w14:textId="30F4FE31" w:rsidR="00B27044" w:rsidRDefault="00DC2FB9" w:rsidP="00DC2FB9">
      <w:r>
        <w:t xml:space="preserve">Table S1: </w:t>
      </w:r>
      <w:r w:rsidR="00B27044">
        <w:t xml:space="preserve">Foot-and-mouth disease virus </w:t>
      </w:r>
      <w:r w:rsidR="004B030F">
        <w:t xml:space="preserve">details </w:t>
      </w:r>
      <w:r w:rsidR="00B27044">
        <w:t>with accession numbers</w:t>
      </w:r>
    </w:p>
    <w:p w14:paraId="1111DE6B" w14:textId="77777777" w:rsidR="00B27044" w:rsidRDefault="00B27044" w:rsidP="00257232">
      <w:pPr>
        <w:rPr>
          <w:rFonts w:ascii="Calibri" w:hAnsi="Calibri"/>
          <w:sz w:val="22"/>
          <w:szCs w:val="22"/>
        </w:rPr>
      </w:pPr>
    </w:p>
    <w:tbl>
      <w:tblPr>
        <w:tblW w:w="95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1946"/>
        <w:gridCol w:w="1134"/>
        <w:gridCol w:w="1418"/>
        <w:gridCol w:w="1172"/>
        <w:gridCol w:w="851"/>
        <w:gridCol w:w="1209"/>
        <w:gridCol w:w="992"/>
      </w:tblGrid>
      <w:tr w:rsidR="009653D7" w:rsidRPr="0077051F" w14:paraId="6F8BE0B0" w14:textId="77777777" w:rsidTr="005B7469">
        <w:trPr>
          <w:jc w:val="center"/>
        </w:trPr>
        <w:tc>
          <w:tcPr>
            <w:tcW w:w="850" w:type="dxa"/>
          </w:tcPr>
          <w:p w14:paraId="23732537" w14:textId="41C85938" w:rsidR="00B27044" w:rsidRPr="0077051F" w:rsidRDefault="00B27044" w:rsidP="009653D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erotype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13676E00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Vir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F3A044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opotyp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57EEE5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pecies</w:t>
            </w:r>
          </w:p>
        </w:tc>
        <w:tc>
          <w:tcPr>
            <w:tcW w:w="1172" w:type="dxa"/>
            <w:shd w:val="clear" w:color="auto" w:fill="auto"/>
            <w:noWrap/>
            <w:hideMark/>
          </w:tcPr>
          <w:p w14:paraId="1A74CF1E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ssage histor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3A6920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Year isolated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14:paraId="2D2270B5" w14:textId="77777777" w:rsidR="009653D7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ountry</w:t>
            </w:r>
          </w:p>
          <w:p w14:paraId="71DF9F14" w14:textId="3E1394C2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f orig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E6B3C9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enbank accession number</w:t>
            </w:r>
          </w:p>
        </w:tc>
      </w:tr>
      <w:tr w:rsidR="009653D7" w:rsidRPr="0077051F" w14:paraId="75CBF73F" w14:textId="77777777" w:rsidTr="005B7469">
        <w:trPr>
          <w:jc w:val="center"/>
        </w:trPr>
        <w:tc>
          <w:tcPr>
            <w:tcW w:w="850" w:type="dxa"/>
            <w:vAlign w:val="center"/>
          </w:tcPr>
          <w:p w14:paraId="6437A264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55DCA3E" w14:textId="4DB47F7B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ALG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4864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W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408F9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5D14B0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37333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5B4944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Alger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A8623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KJ831737</w:t>
            </w:r>
          </w:p>
        </w:tc>
      </w:tr>
      <w:tr w:rsidR="009653D7" w:rsidRPr="0077051F" w14:paraId="76B9FCE0" w14:textId="77777777" w:rsidTr="005B7469">
        <w:trPr>
          <w:jc w:val="center"/>
        </w:trPr>
        <w:tc>
          <w:tcPr>
            <w:tcW w:w="850" w:type="dxa"/>
            <w:vAlign w:val="center"/>
          </w:tcPr>
          <w:p w14:paraId="2CD918FC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FA04102" w14:textId="1F190BD2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ARG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/2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EAABD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CE2C5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A88076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90052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322B61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Argenti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B11D3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KJ831738</w:t>
            </w:r>
          </w:p>
        </w:tc>
      </w:tr>
      <w:tr w:rsidR="009653D7" w:rsidRPr="0077051F" w14:paraId="6B95CAAC" w14:textId="77777777" w:rsidTr="005B7469">
        <w:trPr>
          <w:jc w:val="center"/>
        </w:trPr>
        <w:tc>
          <w:tcPr>
            <w:tcW w:w="850" w:type="dxa"/>
            <w:vAlign w:val="center"/>
          </w:tcPr>
          <w:p w14:paraId="582704ED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BF4D322" w14:textId="1EE7388E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ARG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3/2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4B3C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8230B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393984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458D5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74B5F1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Argenti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C39E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KJ831739</w:t>
            </w:r>
          </w:p>
        </w:tc>
      </w:tr>
      <w:tr w:rsidR="009653D7" w:rsidRPr="0077051F" w14:paraId="44818526" w14:textId="77777777" w:rsidTr="005B7469">
        <w:trPr>
          <w:jc w:val="center"/>
        </w:trPr>
        <w:tc>
          <w:tcPr>
            <w:tcW w:w="850" w:type="dxa"/>
            <w:vAlign w:val="center"/>
          </w:tcPr>
          <w:p w14:paraId="6C8D296F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E7B7863" w14:textId="42BFF0A6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FS/18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60/</w:t>
            </w:r>
            <w:r w:rsidR="005F162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C671E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 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0CF2E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CCF5A0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BE0E7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6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B3DED7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U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CB6F8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AY593815</w:t>
            </w:r>
          </w:p>
        </w:tc>
      </w:tr>
      <w:tr w:rsidR="009653D7" w:rsidRPr="0077051F" w14:paraId="6598476F" w14:textId="77777777" w:rsidTr="005B7469">
        <w:trPr>
          <w:jc w:val="center"/>
        </w:trPr>
        <w:tc>
          <w:tcPr>
            <w:tcW w:w="850" w:type="dxa"/>
            <w:vAlign w:val="center"/>
          </w:tcPr>
          <w:p w14:paraId="37DDE21D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6384E2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HU/2/2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1BCD7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A551A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3393E5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1979E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A676FA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hut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32815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40</w:t>
            </w:r>
          </w:p>
        </w:tc>
      </w:tr>
      <w:tr w:rsidR="009653D7" w:rsidRPr="0077051F" w14:paraId="33A14ED6" w14:textId="77777777" w:rsidTr="005B7469">
        <w:trPr>
          <w:jc w:val="center"/>
        </w:trPr>
        <w:tc>
          <w:tcPr>
            <w:tcW w:w="850" w:type="dxa"/>
            <w:vAlign w:val="center"/>
          </w:tcPr>
          <w:p w14:paraId="1DF957F3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1AFCAF7" w14:textId="587FD6BC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OL/17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A165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089CD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B75D7A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DEB23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4683A6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oliv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9476E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63</w:t>
            </w:r>
          </w:p>
        </w:tc>
      </w:tr>
      <w:tr w:rsidR="009653D7" w:rsidRPr="0077051F" w14:paraId="3EBFE718" w14:textId="77777777" w:rsidTr="005B7469">
        <w:trPr>
          <w:jc w:val="center"/>
        </w:trPr>
        <w:tc>
          <w:tcPr>
            <w:tcW w:w="850" w:type="dxa"/>
            <w:vAlign w:val="center"/>
          </w:tcPr>
          <w:p w14:paraId="4E5A2AF4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42EA9DB" w14:textId="3B5DE09C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ampos/BRA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3720E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F54E5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t know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BCB9AC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FD941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5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727215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raz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376238" w14:textId="77777777" w:rsidR="00B27044" w:rsidRPr="0077051F" w:rsidRDefault="00B27044" w:rsidP="00E24B50">
            <w:pPr>
              <w:rPr>
                <w:rFonts w:ascii="Calibri" w:eastAsia="Times New Roman" w:hAnsi="Calibri" w:cs="Courier New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Courier New"/>
                <w:color w:val="000000"/>
                <w:sz w:val="22"/>
                <w:szCs w:val="22"/>
                <w:lang w:eastAsia="en-GB"/>
              </w:rPr>
              <w:t>AJ320488</w:t>
            </w:r>
          </w:p>
        </w:tc>
      </w:tr>
      <w:tr w:rsidR="009653D7" w:rsidRPr="0077051F" w14:paraId="7E47BE3A" w14:textId="77777777" w:rsidTr="005B7469">
        <w:trPr>
          <w:jc w:val="center"/>
        </w:trPr>
        <w:tc>
          <w:tcPr>
            <w:tcW w:w="850" w:type="dxa"/>
            <w:vAlign w:val="center"/>
          </w:tcPr>
          <w:p w14:paraId="63115B02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BDD4D05" w14:textId="61E391CE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E084D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56208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E299EE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C1B39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B12D5F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z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A703C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41</w:t>
            </w:r>
          </w:p>
        </w:tc>
      </w:tr>
      <w:tr w:rsidR="009653D7" w:rsidRPr="0077051F" w14:paraId="1DE25CA4" w14:textId="77777777" w:rsidTr="005B7469">
        <w:trPr>
          <w:jc w:val="center"/>
        </w:trPr>
        <w:tc>
          <w:tcPr>
            <w:tcW w:w="850" w:type="dxa"/>
            <w:vAlign w:val="center"/>
          </w:tcPr>
          <w:p w14:paraId="2159C357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BA79549" w14:textId="066B347F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16B93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CCF09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A378B4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E61CB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9E9A6F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z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B690E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42</w:t>
            </w:r>
          </w:p>
        </w:tc>
      </w:tr>
      <w:tr w:rsidR="009653D7" w:rsidRPr="0077051F" w14:paraId="3FD2230B" w14:textId="77777777" w:rsidTr="005B7469">
        <w:trPr>
          <w:jc w:val="center"/>
        </w:trPr>
        <w:tc>
          <w:tcPr>
            <w:tcW w:w="850" w:type="dxa"/>
            <w:vAlign w:val="center"/>
          </w:tcPr>
          <w:p w14:paraId="1008CE2E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CDA82F1" w14:textId="2456BA3B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E354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AF144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FA9AAB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069D1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7C59C8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z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12B5B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48</w:t>
            </w:r>
          </w:p>
        </w:tc>
      </w:tr>
      <w:tr w:rsidR="009653D7" w:rsidRPr="0077051F" w14:paraId="333322AE" w14:textId="77777777" w:rsidTr="005B7469">
        <w:trPr>
          <w:jc w:val="center"/>
        </w:trPr>
        <w:tc>
          <w:tcPr>
            <w:tcW w:w="850" w:type="dxa"/>
            <w:vAlign w:val="center"/>
          </w:tcPr>
          <w:p w14:paraId="7B97369B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316E1CD" w14:textId="7BDD11CF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15B4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786D1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DFEF11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72D28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8022A4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z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1BCA7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43</w:t>
            </w:r>
          </w:p>
        </w:tc>
      </w:tr>
      <w:tr w:rsidR="009653D7" w:rsidRPr="0077051F" w14:paraId="763B0E2F" w14:textId="77777777" w:rsidTr="005B7469">
        <w:trPr>
          <w:jc w:val="center"/>
        </w:trPr>
        <w:tc>
          <w:tcPr>
            <w:tcW w:w="850" w:type="dxa"/>
            <w:vAlign w:val="center"/>
          </w:tcPr>
          <w:p w14:paraId="4BC632D2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D987251" w14:textId="29AC5782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3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66409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C9301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64765A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14B74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1C8DED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z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8A33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44</w:t>
            </w:r>
          </w:p>
        </w:tc>
      </w:tr>
      <w:tr w:rsidR="009653D7" w:rsidRPr="0077051F" w14:paraId="08BF777E" w14:textId="77777777" w:rsidTr="005B7469">
        <w:trPr>
          <w:jc w:val="center"/>
        </w:trPr>
        <w:tc>
          <w:tcPr>
            <w:tcW w:w="850" w:type="dxa"/>
            <w:vAlign w:val="center"/>
          </w:tcPr>
          <w:p w14:paraId="529C15A9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8F7E683" w14:textId="1F119832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4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2FB9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89CA8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42CA47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AE653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06EA03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z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061E2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36</w:t>
            </w:r>
          </w:p>
        </w:tc>
      </w:tr>
      <w:tr w:rsidR="009653D7" w:rsidRPr="0077051F" w14:paraId="6D82EEB1" w14:textId="77777777" w:rsidTr="005B7469">
        <w:trPr>
          <w:jc w:val="center"/>
        </w:trPr>
        <w:tc>
          <w:tcPr>
            <w:tcW w:w="850" w:type="dxa"/>
            <w:vAlign w:val="center"/>
          </w:tcPr>
          <w:p w14:paraId="3457CE87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79ADBE6" w14:textId="3E2223B6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5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F2CBA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7B183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05BB98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E99D4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24384D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z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4BC9A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45</w:t>
            </w:r>
          </w:p>
        </w:tc>
      </w:tr>
      <w:tr w:rsidR="009653D7" w:rsidRPr="0077051F" w14:paraId="01AF8F28" w14:textId="77777777" w:rsidTr="005B7469">
        <w:trPr>
          <w:jc w:val="center"/>
        </w:trPr>
        <w:tc>
          <w:tcPr>
            <w:tcW w:w="850" w:type="dxa"/>
            <w:vAlign w:val="center"/>
          </w:tcPr>
          <w:p w14:paraId="530BE7E6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ACC361A" w14:textId="06E0D3B2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6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444B3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06CA5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98E008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B7952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8E2165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z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80F12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46</w:t>
            </w:r>
          </w:p>
        </w:tc>
      </w:tr>
      <w:tr w:rsidR="009653D7" w:rsidRPr="0077051F" w14:paraId="68F3185B" w14:textId="77777777" w:rsidTr="005B7469">
        <w:trPr>
          <w:jc w:val="center"/>
        </w:trPr>
        <w:tc>
          <w:tcPr>
            <w:tcW w:w="850" w:type="dxa"/>
            <w:vAlign w:val="center"/>
          </w:tcPr>
          <w:p w14:paraId="471390ED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4ABB20F" w14:textId="20515D3A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8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DAD1C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AD869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E1158E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8B532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E02E25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raz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B1897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47</w:t>
            </w:r>
          </w:p>
        </w:tc>
      </w:tr>
      <w:tr w:rsidR="009653D7" w:rsidRPr="0077051F" w14:paraId="13450B91" w14:textId="77777777" w:rsidTr="005B7469">
        <w:trPr>
          <w:jc w:val="center"/>
        </w:trPr>
        <w:tc>
          <w:tcPr>
            <w:tcW w:w="850" w:type="dxa"/>
            <w:vAlign w:val="center"/>
          </w:tcPr>
          <w:p w14:paraId="50FA4681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C6FAED6" w14:textId="749D5645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UL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9317C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0393B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D47BC3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0B40F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EC7770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ulgar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2D3B3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64</w:t>
            </w:r>
          </w:p>
        </w:tc>
      </w:tr>
      <w:tr w:rsidR="009653D7" w:rsidRPr="0077051F" w14:paraId="1E42EF2B" w14:textId="77777777" w:rsidTr="005B7469">
        <w:trPr>
          <w:jc w:val="center"/>
        </w:trPr>
        <w:tc>
          <w:tcPr>
            <w:tcW w:w="850" w:type="dxa"/>
            <w:vAlign w:val="center"/>
          </w:tcPr>
          <w:p w14:paraId="5AD96CB3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22C039D" w14:textId="478E7756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M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3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3902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0DF42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F5C105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EB14A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A84E02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mbod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971D1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65</w:t>
            </w:r>
          </w:p>
        </w:tc>
      </w:tr>
      <w:tr w:rsidR="009653D7" w:rsidRPr="0077051F" w14:paraId="7EF7E860" w14:textId="77777777" w:rsidTr="005B7469">
        <w:trPr>
          <w:jc w:val="center"/>
        </w:trPr>
        <w:tc>
          <w:tcPr>
            <w:tcW w:w="850" w:type="dxa"/>
            <w:vAlign w:val="center"/>
          </w:tcPr>
          <w:p w14:paraId="08DDFDF2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763DEAB" w14:textId="6B143076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M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6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6210F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320BE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8FF88E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3362D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4641EB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mbod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FBEE7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66</w:t>
            </w:r>
          </w:p>
        </w:tc>
      </w:tr>
      <w:tr w:rsidR="009653D7" w:rsidRPr="0077051F" w14:paraId="5F215882" w14:textId="77777777" w:rsidTr="005B7469">
        <w:trPr>
          <w:jc w:val="center"/>
        </w:trPr>
        <w:tc>
          <w:tcPr>
            <w:tcW w:w="850" w:type="dxa"/>
            <w:vAlign w:val="center"/>
          </w:tcPr>
          <w:p w14:paraId="079A9E0B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1ADC684" w14:textId="00941D5A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seros/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ARG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A58A7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BE199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Not know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EE8F40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E6645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6A364F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Argenti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656D5D" w14:textId="77777777" w:rsidR="00B27044" w:rsidRPr="0077051F" w:rsidRDefault="00B27044" w:rsidP="00E24B50">
            <w:pPr>
              <w:rPr>
                <w:rFonts w:ascii="Calibri" w:eastAsia="Times New Roman" w:hAnsi="Calibri" w:cs="Arial"/>
                <w:color w:val="444444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Arial"/>
                <w:color w:val="444444"/>
                <w:sz w:val="22"/>
                <w:szCs w:val="22"/>
                <w:lang w:eastAsia="en-GB"/>
              </w:rPr>
              <w:t>U82271</w:t>
            </w:r>
          </w:p>
        </w:tc>
      </w:tr>
      <w:tr w:rsidR="009653D7" w:rsidRPr="0077051F" w14:paraId="3C815C46" w14:textId="77777777" w:rsidTr="005B7469">
        <w:trPr>
          <w:jc w:val="center"/>
        </w:trPr>
        <w:tc>
          <w:tcPr>
            <w:tcW w:w="850" w:type="dxa"/>
            <w:vAlign w:val="center"/>
          </w:tcPr>
          <w:p w14:paraId="1D4D5742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B194543" w14:textId="4D36AA2F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CU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82DD5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72A08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E847AC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66550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FD8741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cuad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E95C2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72</w:t>
            </w:r>
          </w:p>
        </w:tc>
      </w:tr>
      <w:tr w:rsidR="009653D7" w:rsidRPr="0077051F" w14:paraId="179BE9AA" w14:textId="77777777" w:rsidTr="005B7469">
        <w:trPr>
          <w:jc w:val="center"/>
        </w:trPr>
        <w:tc>
          <w:tcPr>
            <w:tcW w:w="850" w:type="dxa"/>
            <w:vAlign w:val="center"/>
          </w:tcPr>
          <w:p w14:paraId="49BDB8EE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E6C5197" w14:textId="3952BDC1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TH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2BA2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A-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2BB7F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E3D644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3C169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03C485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thiop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AF4FF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69</w:t>
            </w:r>
          </w:p>
        </w:tc>
      </w:tr>
      <w:tr w:rsidR="009653D7" w:rsidRPr="0077051F" w14:paraId="0A39A66A" w14:textId="77777777" w:rsidTr="005B7469">
        <w:trPr>
          <w:jc w:val="center"/>
        </w:trPr>
        <w:tc>
          <w:tcPr>
            <w:tcW w:w="850" w:type="dxa"/>
            <w:vAlign w:val="center"/>
          </w:tcPr>
          <w:p w14:paraId="535FD754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ED490AD" w14:textId="446F3718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TH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F0A8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A-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04848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75E4AC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676C3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5AE5A9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thiop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D6DF1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67</w:t>
            </w:r>
          </w:p>
        </w:tc>
      </w:tr>
      <w:tr w:rsidR="009653D7" w:rsidRPr="0077051F" w14:paraId="45884F44" w14:textId="77777777" w:rsidTr="005B7469">
        <w:trPr>
          <w:jc w:val="center"/>
        </w:trPr>
        <w:tc>
          <w:tcPr>
            <w:tcW w:w="850" w:type="dxa"/>
            <w:vAlign w:val="center"/>
          </w:tcPr>
          <w:p w14:paraId="60B1EC60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4C5FDB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TH/3/2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3ED7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A-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AA63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8280CC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7E5AD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16F1D2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thiop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BE4C7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70</w:t>
            </w:r>
          </w:p>
        </w:tc>
      </w:tr>
      <w:tr w:rsidR="009653D7" w:rsidRPr="0077051F" w14:paraId="6F986729" w14:textId="77777777" w:rsidTr="005B7469">
        <w:trPr>
          <w:jc w:val="center"/>
        </w:trPr>
        <w:tc>
          <w:tcPr>
            <w:tcW w:w="850" w:type="dxa"/>
            <w:vAlign w:val="center"/>
          </w:tcPr>
          <w:p w14:paraId="1955BBF9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918F1E3" w14:textId="79A15C79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TH/30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44E4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A-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3CF30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2454F6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0505A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3B6B79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thiop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AD6F6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68</w:t>
            </w:r>
          </w:p>
        </w:tc>
      </w:tr>
      <w:tr w:rsidR="009653D7" w:rsidRPr="0077051F" w14:paraId="31712229" w14:textId="77777777" w:rsidTr="005B7469">
        <w:trPr>
          <w:jc w:val="center"/>
        </w:trPr>
        <w:tc>
          <w:tcPr>
            <w:tcW w:w="850" w:type="dxa"/>
            <w:vAlign w:val="center"/>
          </w:tcPr>
          <w:p w14:paraId="44BA836F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25116C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TH/58/2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2FDB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A-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2C759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AA8752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A33BB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036166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thiop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060EC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71</w:t>
            </w:r>
          </w:p>
        </w:tc>
      </w:tr>
      <w:tr w:rsidR="009653D7" w:rsidRPr="0077051F" w14:paraId="5FD6643C" w14:textId="77777777" w:rsidTr="005B7469">
        <w:trPr>
          <w:jc w:val="center"/>
        </w:trPr>
        <w:tc>
          <w:tcPr>
            <w:tcW w:w="850" w:type="dxa"/>
            <w:vAlign w:val="center"/>
          </w:tcPr>
          <w:p w14:paraId="5C385822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899F700" w14:textId="3E65761C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GRE/21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A5B55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2B55B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684891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8C7DB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9BECD3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Gree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D274C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74</w:t>
            </w:r>
          </w:p>
        </w:tc>
      </w:tr>
      <w:tr w:rsidR="009653D7" w:rsidRPr="0077051F" w14:paraId="068ADE7D" w14:textId="77777777" w:rsidTr="005B7469">
        <w:trPr>
          <w:jc w:val="center"/>
        </w:trPr>
        <w:tc>
          <w:tcPr>
            <w:tcW w:w="850" w:type="dxa"/>
            <w:vAlign w:val="center"/>
          </w:tcPr>
          <w:p w14:paraId="3ED03454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4744EE2" w14:textId="64D768E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GRE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4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03222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42C54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8981A9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40600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6B1CD1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Gree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569D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75</w:t>
            </w:r>
          </w:p>
        </w:tc>
      </w:tr>
      <w:tr w:rsidR="009653D7" w:rsidRPr="0077051F" w14:paraId="1E877044" w14:textId="77777777" w:rsidTr="005B7469">
        <w:trPr>
          <w:jc w:val="center"/>
        </w:trPr>
        <w:tc>
          <w:tcPr>
            <w:tcW w:w="850" w:type="dxa"/>
            <w:vAlign w:val="center"/>
          </w:tcPr>
          <w:p w14:paraId="1886126A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A7D3E67" w14:textId="36E04D18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HKN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3/2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CFE3B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H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5FA55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 xml:space="preserve">Pig 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356EDD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EF5F6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22B7D0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Hong Ko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697A5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77</w:t>
            </w:r>
          </w:p>
        </w:tc>
      </w:tr>
      <w:tr w:rsidR="009653D7" w:rsidRPr="0077051F" w14:paraId="16431E8A" w14:textId="77777777" w:rsidTr="005B7469">
        <w:trPr>
          <w:jc w:val="center"/>
        </w:trPr>
        <w:tc>
          <w:tcPr>
            <w:tcW w:w="850" w:type="dxa"/>
            <w:vAlign w:val="center"/>
          </w:tcPr>
          <w:p w14:paraId="4CEAA291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06B618D" w14:textId="55FA7021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HKN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3/2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A460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H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AC376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2D7511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F19A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A96FE6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Hong Ko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AA386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KJ415243</w:t>
            </w:r>
          </w:p>
        </w:tc>
      </w:tr>
      <w:tr w:rsidR="009653D7" w:rsidRPr="0077051F" w14:paraId="614BBCC9" w14:textId="77777777" w:rsidTr="005B7469">
        <w:trPr>
          <w:jc w:val="center"/>
        </w:trPr>
        <w:tc>
          <w:tcPr>
            <w:tcW w:w="850" w:type="dxa"/>
            <w:vAlign w:val="center"/>
          </w:tcPr>
          <w:p w14:paraId="27F75A6B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7547CE2" w14:textId="0A53CE7C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HKN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6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8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47C4E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H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5A248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038B2A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2B69F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8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E8C2D4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Hong Ko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0BCE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76</w:t>
            </w:r>
          </w:p>
        </w:tc>
      </w:tr>
      <w:tr w:rsidR="009653D7" w:rsidRPr="0077051F" w14:paraId="5ABB1518" w14:textId="77777777" w:rsidTr="005B7469">
        <w:trPr>
          <w:jc w:val="center"/>
        </w:trPr>
        <w:tc>
          <w:tcPr>
            <w:tcW w:w="850" w:type="dxa"/>
            <w:vAlign w:val="center"/>
          </w:tcPr>
          <w:p w14:paraId="3196672D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201025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HKN/1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C47B8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C3F0D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6FB392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CD61B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82A98A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Hong Ko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2FED9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83</w:t>
            </w:r>
          </w:p>
        </w:tc>
      </w:tr>
      <w:tr w:rsidR="009653D7" w:rsidRPr="0077051F" w14:paraId="6E24DBD3" w14:textId="77777777" w:rsidTr="005B7469">
        <w:trPr>
          <w:jc w:val="center"/>
        </w:trPr>
        <w:tc>
          <w:tcPr>
            <w:tcW w:w="850" w:type="dxa"/>
            <w:vAlign w:val="center"/>
          </w:tcPr>
          <w:p w14:paraId="562525FD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A2F46CE" w14:textId="4C2529C3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N/15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BC3C4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60674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F66C43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825F7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894A71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DA7E1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84</w:t>
            </w:r>
          </w:p>
        </w:tc>
      </w:tr>
      <w:tr w:rsidR="009653D7" w:rsidRPr="0077051F" w14:paraId="18FB613C" w14:textId="77777777" w:rsidTr="005B7469">
        <w:trPr>
          <w:jc w:val="center"/>
        </w:trPr>
        <w:tc>
          <w:tcPr>
            <w:tcW w:w="850" w:type="dxa"/>
            <w:vAlign w:val="center"/>
          </w:tcPr>
          <w:p w14:paraId="17121DD3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D0ED7F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N/5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0981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A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57976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05722B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DC262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DB0148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1197D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85</w:t>
            </w:r>
          </w:p>
        </w:tc>
      </w:tr>
      <w:tr w:rsidR="009653D7" w:rsidRPr="0077051F" w14:paraId="0622690A" w14:textId="77777777" w:rsidTr="005B7469">
        <w:trPr>
          <w:jc w:val="center"/>
        </w:trPr>
        <w:tc>
          <w:tcPr>
            <w:tcW w:w="850" w:type="dxa"/>
            <w:vAlign w:val="center"/>
          </w:tcPr>
          <w:p w14:paraId="7ECE08DE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137373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N/8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4D271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E1AAD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C6311B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AC0BE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6505B2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C5CBA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86</w:t>
            </w:r>
          </w:p>
        </w:tc>
      </w:tr>
      <w:tr w:rsidR="009653D7" w:rsidRPr="0077051F" w14:paraId="4AC939D7" w14:textId="77777777" w:rsidTr="005B7469">
        <w:trPr>
          <w:jc w:val="center"/>
        </w:trPr>
        <w:tc>
          <w:tcPr>
            <w:tcW w:w="850" w:type="dxa"/>
            <w:vAlign w:val="center"/>
          </w:tcPr>
          <w:p w14:paraId="71244DEA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8CE0D6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N/30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E625E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47F85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70DEB2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032C0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0BDFCB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94B3F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87</w:t>
            </w:r>
          </w:p>
        </w:tc>
      </w:tr>
      <w:tr w:rsidR="009653D7" w:rsidRPr="0077051F" w14:paraId="2157CB78" w14:textId="77777777" w:rsidTr="005B7469">
        <w:trPr>
          <w:jc w:val="center"/>
        </w:trPr>
        <w:tc>
          <w:tcPr>
            <w:tcW w:w="850" w:type="dxa"/>
            <w:vAlign w:val="center"/>
          </w:tcPr>
          <w:p w14:paraId="24BCBF0B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7F9C13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N/33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5577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A9EC1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CD20E9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87469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DAD145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F1E12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88</w:t>
            </w:r>
          </w:p>
        </w:tc>
      </w:tr>
      <w:tr w:rsidR="009653D7" w:rsidRPr="0077051F" w14:paraId="12918404" w14:textId="77777777" w:rsidTr="005B7469">
        <w:trPr>
          <w:jc w:val="center"/>
        </w:trPr>
        <w:tc>
          <w:tcPr>
            <w:tcW w:w="850" w:type="dxa"/>
            <w:vAlign w:val="center"/>
          </w:tcPr>
          <w:p w14:paraId="402591E3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C5A7C6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N/89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2FAB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3A32F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heep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9C16BA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4B6AD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44E820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DF7B7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89</w:t>
            </w:r>
          </w:p>
        </w:tc>
      </w:tr>
      <w:tr w:rsidR="009653D7" w:rsidRPr="0077051F" w14:paraId="1547B0B5" w14:textId="77777777" w:rsidTr="005B7469">
        <w:trPr>
          <w:jc w:val="center"/>
        </w:trPr>
        <w:tc>
          <w:tcPr>
            <w:tcW w:w="850" w:type="dxa"/>
            <w:vAlign w:val="center"/>
          </w:tcPr>
          <w:p w14:paraId="73824EDD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918641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N/174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42D6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0EB5F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heep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B678DA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B1760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9093C1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53008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90</w:t>
            </w:r>
          </w:p>
        </w:tc>
      </w:tr>
      <w:tr w:rsidR="009653D7" w:rsidRPr="0077051F" w14:paraId="7900AF59" w14:textId="77777777" w:rsidTr="005B7469">
        <w:trPr>
          <w:jc w:val="center"/>
        </w:trPr>
        <w:tc>
          <w:tcPr>
            <w:tcW w:w="850" w:type="dxa"/>
            <w:vAlign w:val="center"/>
          </w:tcPr>
          <w:p w14:paraId="7A52C0AE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3B6C48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N/187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D54E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CF7CD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5F5D45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DF23C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56D83C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r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646EF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91</w:t>
            </w:r>
          </w:p>
        </w:tc>
      </w:tr>
      <w:tr w:rsidR="009653D7" w:rsidRPr="0077051F" w14:paraId="056CC4EF" w14:textId="77777777" w:rsidTr="005B7469">
        <w:trPr>
          <w:jc w:val="center"/>
        </w:trPr>
        <w:tc>
          <w:tcPr>
            <w:tcW w:w="850" w:type="dxa"/>
            <w:vAlign w:val="center"/>
          </w:tcPr>
          <w:p w14:paraId="2A53D215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CAF4711" w14:textId="48BFF8F4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TA/1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6566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6D97B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B63243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7079C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6FD1C3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Ita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31328B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KJ415244</w:t>
            </w:r>
          </w:p>
        </w:tc>
      </w:tr>
      <w:tr w:rsidR="009653D7" w:rsidRPr="0077051F" w14:paraId="2E9321AF" w14:textId="77777777" w:rsidTr="005B7469">
        <w:trPr>
          <w:jc w:val="center"/>
        </w:trPr>
        <w:tc>
          <w:tcPr>
            <w:tcW w:w="850" w:type="dxa"/>
            <w:vAlign w:val="center"/>
          </w:tcPr>
          <w:p w14:paraId="38CBAE69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8EEC4B6" w14:textId="07BE7DB0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Kaufbeuren/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FRG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6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FD80C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41A26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30093C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BHK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32EA6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6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4573D7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German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DE0C8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X00871</w:t>
            </w:r>
          </w:p>
        </w:tc>
      </w:tr>
      <w:tr w:rsidR="009653D7" w:rsidRPr="0077051F" w14:paraId="279FE30A" w14:textId="77777777" w:rsidTr="005B7469">
        <w:trPr>
          <w:jc w:val="center"/>
        </w:trPr>
        <w:tc>
          <w:tcPr>
            <w:tcW w:w="850" w:type="dxa"/>
            <w:vAlign w:val="center"/>
          </w:tcPr>
          <w:p w14:paraId="5D800878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3D1D1E4" w14:textId="31E882A2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EN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/77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6DD9B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A-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45282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0232E4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B30AC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7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FB2062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eny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A3026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P202877</w:t>
            </w:r>
          </w:p>
        </w:tc>
      </w:tr>
      <w:tr w:rsidR="009653D7" w:rsidRPr="0077051F" w14:paraId="039A115F" w14:textId="77777777" w:rsidTr="005B7469">
        <w:trPr>
          <w:jc w:val="center"/>
        </w:trPr>
        <w:tc>
          <w:tcPr>
            <w:tcW w:w="850" w:type="dxa"/>
            <w:vAlign w:val="center"/>
          </w:tcPr>
          <w:p w14:paraId="3BD5C442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2D6F8B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KUW/2/2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1024B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5CC4E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BFB0F5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88374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9BD5AF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Kuwai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5763B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93</w:t>
            </w:r>
          </w:p>
        </w:tc>
      </w:tr>
      <w:tr w:rsidR="009653D7" w:rsidRPr="0077051F" w14:paraId="5C0924CC" w14:textId="77777777" w:rsidTr="005B7469">
        <w:trPr>
          <w:jc w:val="center"/>
        </w:trPr>
        <w:tc>
          <w:tcPr>
            <w:tcW w:w="850" w:type="dxa"/>
            <w:vAlign w:val="center"/>
          </w:tcPr>
          <w:p w14:paraId="48991678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3FFD2D6" w14:textId="3FE85572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KUW/3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81C0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6832E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575933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9DBA3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8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FFE94E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Kuwai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A3693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92</w:t>
            </w:r>
          </w:p>
        </w:tc>
      </w:tr>
      <w:tr w:rsidR="009653D7" w:rsidRPr="0077051F" w14:paraId="32E4BEA9" w14:textId="77777777" w:rsidTr="005B7469">
        <w:trPr>
          <w:jc w:val="center"/>
        </w:trPr>
        <w:tc>
          <w:tcPr>
            <w:tcW w:w="850" w:type="dxa"/>
            <w:vAlign w:val="center"/>
          </w:tcPr>
          <w:p w14:paraId="65D58591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B71F54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KUW/4/2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DA6F7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F3128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B1BA1D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1C56E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03E8C5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Kuwai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9A0CA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94</w:t>
            </w:r>
          </w:p>
        </w:tc>
      </w:tr>
      <w:tr w:rsidR="009653D7" w:rsidRPr="0077051F" w14:paraId="38843009" w14:textId="77777777" w:rsidTr="005B7469">
        <w:trPr>
          <w:jc w:val="center"/>
        </w:trPr>
        <w:tc>
          <w:tcPr>
            <w:tcW w:w="850" w:type="dxa"/>
            <w:vAlign w:val="center"/>
          </w:tcPr>
          <w:p w14:paraId="0C731843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6768507" w14:textId="4F22D306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anisa/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UR</w:t>
            </w:r>
            <w:r w:rsidR="00DC2FB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6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DA2A5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9752C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74F69D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9C5D4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6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5B4717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urke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7102C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Arial"/>
                <w:color w:val="444444"/>
                <w:sz w:val="22"/>
                <w:szCs w:val="22"/>
                <w:lang w:eastAsia="en-GB"/>
              </w:rPr>
              <w:t>AJ251477</w:t>
            </w:r>
          </w:p>
        </w:tc>
      </w:tr>
      <w:tr w:rsidR="009653D7" w:rsidRPr="0077051F" w14:paraId="5077B408" w14:textId="77777777" w:rsidTr="005B7469">
        <w:trPr>
          <w:jc w:val="center"/>
        </w:trPr>
        <w:tc>
          <w:tcPr>
            <w:tcW w:w="850" w:type="dxa"/>
            <w:vAlign w:val="center"/>
          </w:tcPr>
          <w:p w14:paraId="42339566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lastRenderedPageBreak/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FF7328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OG/1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5997D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23F60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7A2C80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E0B20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91B59B7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ongol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4D95C7" w14:textId="77777777" w:rsidR="00B27044" w:rsidRPr="0077051F" w:rsidRDefault="00B27044" w:rsidP="00E24B50">
            <w:pPr>
              <w:rPr>
                <w:rFonts w:ascii="Calibri" w:eastAsia="Times New Roman" w:hAnsi="Calibri" w:cs="Arial"/>
                <w:color w:val="444444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95</w:t>
            </w:r>
          </w:p>
        </w:tc>
      </w:tr>
      <w:tr w:rsidR="009653D7" w:rsidRPr="0077051F" w14:paraId="69C1FAE2" w14:textId="77777777" w:rsidTr="005B7469">
        <w:trPr>
          <w:jc w:val="center"/>
        </w:trPr>
        <w:tc>
          <w:tcPr>
            <w:tcW w:w="850" w:type="dxa"/>
            <w:vAlign w:val="center"/>
          </w:tcPr>
          <w:p w14:paraId="1B426E5A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E90253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OG/9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FD95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71A0D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ongolian gazel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83447D3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B43CD2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58E35F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ongol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B8C09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96</w:t>
            </w:r>
          </w:p>
        </w:tc>
      </w:tr>
      <w:tr w:rsidR="009653D7" w:rsidRPr="0077051F" w14:paraId="060BBD39" w14:textId="77777777" w:rsidTr="005B7469">
        <w:trPr>
          <w:jc w:val="center"/>
        </w:trPr>
        <w:tc>
          <w:tcPr>
            <w:tcW w:w="850" w:type="dxa"/>
            <w:vAlign w:val="center"/>
          </w:tcPr>
          <w:p w14:paraId="51C2A49D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332062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YA/3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24092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80BD7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BF262D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C5AFE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6F967A4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yanm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09BFB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98</w:t>
            </w:r>
          </w:p>
        </w:tc>
      </w:tr>
      <w:tr w:rsidR="009653D7" w:rsidRPr="0077051F" w14:paraId="4E71E3B2" w14:textId="77777777" w:rsidTr="005B7469">
        <w:trPr>
          <w:jc w:val="center"/>
        </w:trPr>
        <w:tc>
          <w:tcPr>
            <w:tcW w:w="850" w:type="dxa"/>
            <w:vAlign w:val="center"/>
          </w:tcPr>
          <w:p w14:paraId="0B66F7F8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843AAC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YA/13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FB6B4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4FA4F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87767B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D30A8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02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648EE7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yanm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EFF40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97</w:t>
            </w:r>
          </w:p>
        </w:tc>
      </w:tr>
      <w:tr w:rsidR="009653D7" w:rsidRPr="0077051F" w14:paraId="3D81697F" w14:textId="77777777" w:rsidTr="005B7469">
        <w:trPr>
          <w:jc w:val="center"/>
        </w:trPr>
        <w:tc>
          <w:tcPr>
            <w:tcW w:w="850" w:type="dxa"/>
            <w:vAlign w:val="center"/>
          </w:tcPr>
          <w:p w14:paraId="0239091F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11F9B7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/7/2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CF138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DE9D8D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E4F0A81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52E05C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B76200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ist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B7C159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20</w:t>
            </w:r>
          </w:p>
        </w:tc>
      </w:tr>
      <w:tr w:rsidR="009653D7" w:rsidRPr="0077051F" w14:paraId="04DFF4AB" w14:textId="77777777" w:rsidTr="005B7469">
        <w:trPr>
          <w:jc w:val="center"/>
        </w:trPr>
        <w:tc>
          <w:tcPr>
            <w:tcW w:w="850" w:type="dxa"/>
            <w:vAlign w:val="center"/>
          </w:tcPr>
          <w:p w14:paraId="28B8F1D9" w14:textId="77777777" w:rsidR="00B27044" w:rsidRPr="0077051F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A22DAF6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/16/2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36F400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3B554F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04458BE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0D4ED5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E962B1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ist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00699A" w14:textId="77777777" w:rsidR="00B27044" w:rsidRPr="0077051F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24</w:t>
            </w:r>
          </w:p>
        </w:tc>
      </w:tr>
      <w:tr w:rsidR="009653D7" w:rsidRPr="0077051F" w14:paraId="71EAC1B4" w14:textId="77777777" w:rsidTr="005B7469">
        <w:trPr>
          <w:jc w:val="center"/>
        </w:trPr>
        <w:tc>
          <w:tcPr>
            <w:tcW w:w="850" w:type="dxa"/>
            <w:vAlign w:val="center"/>
          </w:tcPr>
          <w:p w14:paraId="1EB9EEAF" w14:textId="77777777" w:rsidR="00B27044" w:rsidRPr="009653D7" w:rsidRDefault="00B27044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7B57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E0669A4" w14:textId="77777777" w:rsidR="00B27044" w:rsidRPr="009653D7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653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/17/2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0FB004" w14:textId="77777777" w:rsidR="00B27044" w:rsidRPr="009653D7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653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E05175" w14:textId="77777777" w:rsidR="00B27044" w:rsidRPr="009653D7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653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BA1E4B3" w14:textId="77777777" w:rsidR="00B27044" w:rsidRPr="009653D7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653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CF6FC8" w14:textId="77777777" w:rsidR="00B27044" w:rsidRPr="009653D7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653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D0033CF" w14:textId="77777777" w:rsidR="00B27044" w:rsidRPr="009653D7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653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ist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D0521C" w14:textId="77777777" w:rsidR="00B27044" w:rsidRPr="009653D7" w:rsidRDefault="00B27044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653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21</w:t>
            </w:r>
          </w:p>
        </w:tc>
      </w:tr>
      <w:tr w:rsidR="009653D7" w:rsidRPr="0077051F" w14:paraId="4223BCE7" w14:textId="77777777" w:rsidTr="005B7469">
        <w:trPr>
          <w:jc w:val="center"/>
        </w:trPr>
        <w:tc>
          <w:tcPr>
            <w:tcW w:w="850" w:type="dxa"/>
            <w:vAlign w:val="bottom"/>
          </w:tcPr>
          <w:p w14:paraId="0E499A46" w14:textId="0E9B1ED2" w:rsidR="007B579A" w:rsidRPr="007B579A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390DDA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946" w:type="dxa"/>
            <w:shd w:val="clear" w:color="auto" w:fill="auto"/>
            <w:noWrap/>
            <w:vAlign w:val="bottom"/>
          </w:tcPr>
          <w:p w14:paraId="38B02F1F" w14:textId="03F63F70" w:rsidR="007B579A" w:rsidRPr="007B579A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390DDA">
              <w:rPr>
                <w:rFonts w:ascii="Calibri" w:eastAsia="Times New Roman" w:hAnsi="Calibri" w:cs="Times New Roman"/>
                <w:sz w:val="22"/>
                <w:szCs w:val="22"/>
              </w:rPr>
              <w:t>PAK/20/20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0C7ADF" w14:textId="18EC6828" w:rsidR="007B579A" w:rsidRPr="007B579A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390DDA">
              <w:rPr>
                <w:rFonts w:ascii="Calibri" w:hAnsi="Calibri" w:cs="Times New Roman"/>
                <w:sz w:val="22"/>
                <w:szCs w:val="22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BD2A936" w14:textId="40649069" w:rsidR="007B579A" w:rsidRPr="007B579A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390DDA">
              <w:rPr>
                <w:rFonts w:ascii="Calibri" w:eastAsia="Times New Roman" w:hAnsi="Calibri" w:cs="Times New Roman"/>
                <w:sz w:val="22"/>
                <w:szCs w:val="22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4BB23B2F" w14:textId="6D04E9BA" w:rsidR="007B579A" w:rsidRPr="007B579A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390DDA">
              <w:rPr>
                <w:rFonts w:ascii="Calibri" w:hAnsi="Calibri" w:cs="Times New Roman"/>
                <w:sz w:val="22"/>
                <w:szCs w:val="22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954741" w14:textId="70877FC0" w:rsidR="007B579A" w:rsidRPr="007B579A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390DDA">
              <w:rPr>
                <w:rFonts w:ascii="Calibri" w:eastAsia="Times New Roman" w:hAnsi="Calibri" w:cs="Times New Roman"/>
                <w:sz w:val="22"/>
                <w:szCs w:val="22"/>
              </w:rPr>
              <w:t>2007</w:t>
            </w:r>
          </w:p>
        </w:tc>
        <w:tc>
          <w:tcPr>
            <w:tcW w:w="1209" w:type="dxa"/>
            <w:shd w:val="clear" w:color="auto" w:fill="auto"/>
            <w:noWrap/>
            <w:vAlign w:val="bottom"/>
          </w:tcPr>
          <w:p w14:paraId="6CDB3F89" w14:textId="193CDA45" w:rsidR="007B579A" w:rsidRPr="007B579A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390DDA">
              <w:rPr>
                <w:rFonts w:ascii="Calibri" w:eastAsia="Times New Roman" w:hAnsi="Calibri" w:cs="Times New Roman"/>
                <w:sz w:val="22"/>
                <w:szCs w:val="22"/>
              </w:rPr>
              <w:t>Pakista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214A14" w14:textId="26E643CA" w:rsidR="007B579A" w:rsidRPr="009653D7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653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KP720594</w:t>
            </w:r>
          </w:p>
        </w:tc>
      </w:tr>
      <w:tr w:rsidR="009653D7" w:rsidRPr="0077051F" w14:paraId="3E452A10" w14:textId="77777777" w:rsidTr="005B7469">
        <w:trPr>
          <w:jc w:val="center"/>
        </w:trPr>
        <w:tc>
          <w:tcPr>
            <w:tcW w:w="850" w:type="dxa"/>
            <w:vAlign w:val="bottom"/>
          </w:tcPr>
          <w:p w14:paraId="69C4844B" w14:textId="4E8E43BC" w:rsidR="007B579A" w:rsidRPr="007B579A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390DDA">
              <w:rPr>
                <w:rFonts w:ascii="Calibri" w:hAnsi="Calibri"/>
                <w:sz w:val="22"/>
                <w:szCs w:val="22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bottom"/>
          </w:tcPr>
          <w:p w14:paraId="331418DF" w14:textId="42C965C1" w:rsidR="007B579A" w:rsidRPr="007B579A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390DDA">
              <w:rPr>
                <w:rFonts w:ascii="Calibri" w:eastAsia="Times New Roman" w:hAnsi="Calibri" w:cs="Times New Roman"/>
                <w:sz w:val="22"/>
                <w:szCs w:val="22"/>
              </w:rPr>
              <w:t>PAK/50/20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0B04DF" w14:textId="43516A84" w:rsidR="007B579A" w:rsidRPr="007B579A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390DDA">
              <w:rPr>
                <w:rFonts w:ascii="Calibri" w:hAnsi="Calibri" w:cs="Times New Roman"/>
                <w:sz w:val="22"/>
                <w:szCs w:val="22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C69B08" w14:textId="257015C8" w:rsidR="007B579A" w:rsidRPr="007B579A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390DDA">
              <w:rPr>
                <w:rFonts w:ascii="Calibri" w:eastAsia="Times New Roman" w:hAnsi="Calibri" w:cs="Times New Roman"/>
                <w:sz w:val="22"/>
                <w:szCs w:val="22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08364858" w14:textId="58006C9A" w:rsidR="007B579A" w:rsidRPr="007B579A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390DDA">
              <w:rPr>
                <w:rFonts w:ascii="Calibri" w:hAnsi="Calibri" w:cs="Times New Roman"/>
                <w:sz w:val="22"/>
                <w:szCs w:val="22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82018E" w14:textId="23532CB5" w:rsidR="007B579A" w:rsidRPr="007B579A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390DDA">
              <w:rPr>
                <w:rFonts w:ascii="Calibri" w:eastAsia="Times New Roman" w:hAnsi="Calibri" w:cs="Times New Roman"/>
                <w:sz w:val="22"/>
                <w:szCs w:val="22"/>
              </w:rPr>
              <w:t>2007</w:t>
            </w:r>
          </w:p>
        </w:tc>
        <w:tc>
          <w:tcPr>
            <w:tcW w:w="1209" w:type="dxa"/>
            <w:shd w:val="clear" w:color="auto" w:fill="auto"/>
            <w:noWrap/>
            <w:vAlign w:val="bottom"/>
          </w:tcPr>
          <w:p w14:paraId="07827729" w14:textId="48E6F0A6" w:rsidR="007B579A" w:rsidRPr="007B579A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 w:rsidRPr="00390DDA">
              <w:rPr>
                <w:rFonts w:ascii="Calibri" w:eastAsia="Times New Roman" w:hAnsi="Calibri" w:cs="Times New Roman"/>
                <w:sz w:val="22"/>
                <w:szCs w:val="22"/>
              </w:rPr>
              <w:t>Pakista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2219D1" w14:textId="2D872F6C" w:rsidR="007B579A" w:rsidRPr="009653D7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9653D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KP720595</w:t>
            </w:r>
          </w:p>
        </w:tc>
      </w:tr>
      <w:tr w:rsidR="009653D7" w:rsidRPr="0077051F" w14:paraId="719DD44D" w14:textId="77777777" w:rsidTr="005B7469">
        <w:trPr>
          <w:jc w:val="center"/>
        </w:trPr>
        <w:tc>
          <w:tcPr>
            <w:tcW w:w="850" w:type="dxa"/>
            <w:vAlign w:val="center"/>
          </w:tcPr>
          <w:p w14:paraId="561605CF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5E9B3F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/67/2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A8BA9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0AA90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103C65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DCCC0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98CDD6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ist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16614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22</w:t>
            </w:r>
          </w:p>
        </w:tc>
      </w:tr>
      <w:tr w:rsidR="009653D7" w:rsidRPr="0077051F" w14:paraId="79FD7E95" w14:textId="77777777" w:rsidTr="005B7469">
        <w:trPr>
          <w:jc w:val="center"/>
        </w:trPr>
        <w:tc>
          <w:tcPr>
            <w:tcW w:w="850" w:type="dxa"/>
            <w:vAlign w:val="center"/>
          </w:tcPr>
          <w:p w14:paraId="4EE67812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A992C2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/68/2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0617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E7BEC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E900E5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825B3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EF16D3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ist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F7F84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23</w:t>
            </w:r>
          </w:p>
        </w:tc>
      </w:tr>
      <w:tr w:rsidR="009653D7" w:rsidRPr="0077051F" w14:paraId="38314392" w14:textId="77777777" w:rsidTr="005B7469">
        <w:trPr>
          <w:jc w:val="center"/>
        </w:trPr>
        <w:tc>
          <w:tcPr>
            <w:tcW w:w="850" w:type="dxa"/>
            <w:vAlign w:val="center"/>
          </w:tcPr>
          <w:p w14:paraId="0CEE0774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2A0A13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/71/2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59E0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9C9E0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568504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DDBCA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E9AC68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ist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BF191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25</w:t>
            </w:r>
          </w:p>
        </w:tc>
      </w:tr>
      <w:tr w:rsidR="009653D7" w:rsidRPr="0077051F" w14:paraId="0693B243" w14:textId="77777777" w:rsidTr="005B7469">
        <w:trPr>
          <w:jc w:val="center"/>
        </w:trPr>
        <w:tc>
          <w:tcPr>
            <w:tcW w:w="850" w:type="dxa"/>
            <w:vAlign w:val="center"/>
          </w:tcPr>
          <w:p w14:paraId="54F9F9D3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4F1FFE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/1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F3ECA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C9CBE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2A060F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B3D95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7A5BCA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ist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42B7D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26</w:t>
            </w:r>
          </w:p>
        </w:tc>
      </w:tr>
      <w:tr w:rsidR="009653D7" w:rsidRPr="0077051F" w14:paraId="62685BBF" w14:textId="77777777" w:rsidTr="005B7469">
        <w:trPr>
          <w:jc w:val="center"/>
        </w:trPr>
        <w:tc>
          <w:tcPr>
            <w:tcW w:w="850" w:type="dxa"/>
            <w:vAlign w:val="center"/>
          </w:tcPr>
          <w:p w14:paraId="6B2A712E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644DE6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/20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16116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A593E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327BA5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24890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2A8A65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kist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01E2D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27</w:t>
            </w:r>
          </w:p>
        </w:tc>
      </w:tr>
      <w:tr w:rsidR="009653D7" w:rsidRPr="0077051F" w14:paraId="3461E886" w14:textId="77777777" w:rsidTr="005B7469">
        <w:trPr>
          <w:jc w:val="center"/>
        </w:trPr>
        <w:tc>
          <w:tcPr>
            <w:tcW w:w="850" w:type="dxa"/>
            <w:vAlign w:val="center"/>
          </w:tcPr>
          <w:p w14:paraId="5894A213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91A9E2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R/1/2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3108B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274AB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7691A6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27B54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C62D51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ragu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959AD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28</w:t>
            </w:r>
          </w:p>
        </w:tc>
      </w:tr>
      <w:tr w:rsidR="009653D7" w:rsidRPr="0077051F" w14:paraId="779BB8E4" w14:textId="77777777" w:rsidTr="005B7469">
        <w:trPr>
          <w:jc w:val="center"/>
        </w:trPr>
        <w:tc>
          <w:tcPr>
            <w:tcW w:w="850" w:type="dxa"/>
            <w:vAlign w:val="center"/>
          </w:tcPr>
          <w:p w14:paraId="2B221BEC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695EBE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R/2/2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87B51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3BFC3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547AC4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A9525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FC9000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aragu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12719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29</w:t>
            </w:r>
          </w:p>
        </w:tc>
      </w:tr>
      <w:tr w:rsidR="009653D7" w:rsidRPr="0077051F" w14:paraId="7A42C311" w14:textId="77777777" w:rsidTr="005B7469">
        <w:trPr>
          <w:jc w:val="center"/>
        </w:trPr>
        <w:tc>
          <w:tcPr>
            <w:tcW w:w="850" w:type="dxa"/>
            <w:vAlign w:val="center"/>
          </w:tcPr>
          <w:p w14:paraId="2C10EE5A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094BF59" w14:textId="06067A81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ER/1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D8C3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787CA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5541E9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26589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521EC6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er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76165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30</w:t>
            </w:r>
          </w:p>
        </w:tc>
      </w:tr>
      <w:tr w:rsidR="009653D7" w:rsidRPr="0077051F" w14:paraId="312A63B8" w14:textId="77777777" w:rsidTr="005B7469">
        <w:trPr>
          <w:jc w:val="center"/>
        </w:trPr>
        <w:tc>
          <w:tcPr>
            <w:tcW w:w="850" w:type="dxa"/>
            <w:vAlign w:val="center"/>
          </w:tcPr>
          <w:p w14:paraId="6E42525E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15ECF45" w14:textId="41965ADD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ER/1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24BE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67B65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CCAF48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136A6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0E6EF2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er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727CC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31</w:t>
            </w:r>
          </w:p>
        </w:tc>
      </w:tr>
      <w:tr w:rsidR="009653D7" w:rsidRPr="0077051F" w14:paraId="3C38EFDC" w14:textId="77777777" w:rsidTr="005B7469">
        <w:trPr>
          <w:jc w:val="center"/>
        </w:trPr>
        <w:tc>
          <w:tcPr>
            <w:tcW w:w="850" w:type="dxa"/>
            <w:vAlign w:val="center"/>
          </w:tcPr>
          <w:p w14:paraId="424059DE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9C47330" w14:textId="4028AC5F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ER/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83D49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7FDB7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012E43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CA854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767A02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er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78BEB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32</w:t>
            </w:r>
          </w:p>
        </w:tc>
      </w:tr>
      <w:tr w:rsidR="009653D7" w:rsidRPr="0077051F" w14:paraId="0404665E" w14:textId="77777777" w:rsidTr="005B7469">
        <w:trPr>
          <w:jc w:val="center"/>
        </w:trPr>
        <w:tc>
          <w:tcPr>
            <w:tcW w:w="850" w:type="dxa"/>
            <w:vAlign w:val="center"/>
          </w:tcPr>
          <w:p w14:paraId="6F56970C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7ED962D" w14:textId="73699B6A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ER/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A72F1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C5562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587BC4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4E2DD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9420A6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er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95846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33</w:t>
            </w:r>
          </w:p>
        </w:tc>
      </w:tr>
      <w:tr w:rsidR="009653D7" w:rsidRPr="0077051F" w14:paraId="2CB6D322" w14:textId="77777777" w:rsidTr="005B7469">
        <w:trPr>
          <w:jc w:val="center"/>
        </w:trPr>
        <w:tc>
          <w:tcPr>
            <w:tcW w:w="850" w:type="dxa"/>
            <w:vAlign w:val="center"/>
          </w:tcPr>
          <w:p w14:paraId="37D7D1A1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D91F124" w14:textId="357C28B8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ER/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CE24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URO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E0619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10C4AA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99958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2095AB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er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EA0B0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34</w:t>
            </w:r>
          </w:p>
        </w:tc>
      </w:tr>
      <w:tr w:rsidR="009653D7" w:rsidRPr="0077051F" w14:paraId="234E6677" w14:textId="77777777" w:rsidTr="005B7469">
        <w:trPr>
          <w:jc w:val="center"/>
        </w:trPr>
        <w:tc>
          <w:tcPr>
            <w:tcW w:w="850" w:type="dxa"/>
            <w:vAlign w:val="center"/>
          </w:tcPr>
          <w:p w14:paraId="7CCE77EB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7DB77E5" w14:textId="7732F461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HI/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35A0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 xml:space="preserve">CATHAY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F2274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8D962A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AA595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031383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hilippin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45796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KJ415245</w:t>
            </w:r>
          </w:p>
        </w:tc>
      </w:tr>
      <w:tr w:rsidR="009653D7" w:rsidRPr="0077051F" w14:paraId="206091CC" w14:textId="77777777" w:rsidTr="005B7469">
        <w:trPr>
          <w:jc w:val="center"/>
        </w:trPr>
        <w:tc>
          <w:tcPr>
            <w:tcW w:w="850" w:type="dxa"/>
            <w:vAlign w:val="center"/>
          </w:tcPr>
          <w:p w14:paraId="11BDB01C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519E396" w14:textId="78D62FC3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HI/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3CBAE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H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BC9D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3DC5D8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FDFFD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64D444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hilippin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41623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35</w:t>
            </w:r>
          </w:p>
        </w:tc>
      </w:tr>
      <w:tr w:rsidR="009653D7" w:rsidRPr="0077051F" w14:paraId="528284BC" w14:textId="77777777" w:rsidTr="005B7469">
        <w:trPr>
          <w:jc w:val="center"/>
        </w:trPr>
        <w:tc>
          <w:tcPr>
            <w:tcW w:w="850" w:type="dxa"/>
            <w:vAlign w:val="center"/>
          </w:tcPr>
          <w:p w14:paraId="33C60817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F31310C" w14:textId="4BF335DD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AU/7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3794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C012B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59B281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5CB40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B73053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audi Arab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9C3AA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FF"/>
                <w:sz w:val="22"/>
                <w:szCs w:val="22"/>
                <w:u w:val="single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99</w:t>
            </w:r>
          </w:p>
        </w:tc>
      </w:tr>
      <w:tr w:rsidR="009653D7" w:rsidRPr="0077051F" w14:paraId="33DF83C5" w14:textId="77777777" w:rsidTr="005B7469">
        <w:trPr>
          <w:jc w:val="center"/>
        </w:trPr>
        <w:tc>
          <w:tcPr>
            <w:tcW w:w="850" w:type="dxa"/>
            <w:vAlign w:val="center"/>
          </w:tcPr>
          <w:p w14:paraId="742B145C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3B8F52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AU/1/2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08F1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9E1D4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FD50D6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70B4B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DD27BA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audi Arab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DF341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00</w:t>
            </w:r>
          </w:p>
        </w:tc>
      </w:tr>
      <w:tr w:rsidR="009653D7" w:rsidRPr="0077051F" w14:paraId="16FF67A7" w14:textId="77777777" w:rsidTr="005B7469">
        <w:trPr>
          <w:jc w:val="center"/>
        </w:trPr>
        <w:tc>
          <w:tcPr>
            <w:tcW w:w="850" w:type="dxa"/>
            <w:vAlign w:val="center"/>
          </w:tcPr>
          <w:p w14:paraId="20CEF5BC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EB5E69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AU/1/2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D138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C279C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3C7BF4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02192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88AD70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audi Arab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6767A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01</w:t>
            </w:r>
          </w:p>
        </w:tc>
      </w:tr>
      <w:tr w:rsidR="009653D7" w:rsidRPr="0077051F" w14:paraId="7236716D" w14:textId="77777777" w:rsidTr="005B7469">
        <w:trPr>
          <w:jc w:val="center"/>
        </w:trPr>
        <w:tc>
          <w:tcPr>
            <w:tcW w:w="850" w:type="dxa"/>
            <w:vAlign w:val="center"/>
          </w:tcPr>
          <w:p w14:paraId="5F38352D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A5CF27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KR/4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CD8C8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94E8B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DB08DD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3F723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20E59E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outh Kore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9C31F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02</w:t>
            </w:r>
          </w:p>
        </w:tc>
      </w:tr>
      <w:tr w:rsidR="009653D7" w:rsidRPr="0077051F" w14:paraId="6B7649EC" w14:textId="77777777" w:rsidTr="005B7469">
        <w:trPr>
          <w:jc w:val="center"/>
        </w:trPr>
        <w:tc>
          <w:tcPr>
            <w:tcW w:w="850" w:type="dxa"/>
            <w:vAlign w:val="center"/>
          </w:tcPr>
          <w:p w14:paraId="2DAA5D7B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BD10D5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RL/1/2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F91A9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7E135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7B9779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-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2E3E5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61B537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ri Lank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5D183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03</w:t>
            </w:r>
          </w:p>
        </w:tc>
      </w:tr>
      <w:tr w:rsidR="009653D7" w:rsidRPr="0077051F" w14:paraId="633DDBBC" w14:textId="77777777" w:rsidTr="005B7469">
        <w:trPr>
          <w:jc w:val="center"/>
        </w:trPr>
        <w:tc>
          <w:tcPr>
            <w:tcW w:w="850" w:type="dxa"/>
            <w:vAlign w:val="center"/>
          </w:tcPr>
          <w:p w14:paraId="33FEC412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FB4A3C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UD/4/2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B0C5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A-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1433C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B14180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EB05E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F4F748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ud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36E6B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04</w:t>
            </w:r>
          </w:p>
        </w:tc>
      </w:tr>
      <w:tr w:rsidR="009653D7" w:rsidRPr="0077051F" w14:paraId="59B213FB" w14:textId="77777777" w:rsidTr="005B7469">
        <w:trPr>
          <w:jc w:val="center"/>
        </w:trPr>
        <w:tc>
          <w:tcPr>
            <w:tcW w:w="850" w:type="dxa"/>
            <w:vAlign w:val="center"/>
          </w:tcPr>
          <w:p w14:paraId="5723B2A8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F89BE7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UD/8/2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B754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A-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AEED2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6CD9CA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FFB39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49AA56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ud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C7C3D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05</w:t>
            </w:r>
          </w:p>
        </w:tc>
      </w:tr>
      <w:tr w:rsidR="009653D7" w:rsidRPr="0077051F" w14:paraId="25568034" w14:textId="77777777" w:rsidTr="005B7469">
        <w:trPr>
          <w:jc w:val="center"/>
        </w:trPr>
        <w:tc>
          <w:tcPr>
            <w:tcW w:w="850" w:type="dxa"/>
            <w:vAlign w:val="center"/>
          </w:tcPr>
          <w:p w14:paraId="1FB57973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000EE86" w14:textId="4C663A06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AW/11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B319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H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396BE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9EE64A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98105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9B6CF5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aiw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3DF7C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07</w:t>
            </w:r>
          </w:p>
        </w:tc>
      </w:tr>
      <w:tr w:rsidR="009653D7" w:rsidRPr="0077051F" w14:paraId="47774B36" w14:textId="77777777" w:rsidTr="005B7469">
        <w:trPr>
          <w:jc w:val="center"/>
        </w:trPr>
        <w:tc>
          <w:tcPr>
            <w:tcW w:w="850" w:type="dxa"/>
            <w:vAlign w:val="center"/>
          </w:tcPr>
          <w:p w14:paraId="0281239C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F3FCD8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AN/2/2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D3E5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A-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0D6F3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E70622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715AF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FBB7A7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anzan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550A4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06</w:t>
            </w:r>
          </w:p>
        </w:tc>
      </w:tr>
      <w:tr w:rsidR="009653D7" w:rsidRPr="0077051F" w14:paraId="72EA8EFC" w14:textId="77777777" w:rsidTr="005B7469">
        <w:trPr>
          <w:jc w:val="center"/>
        </w:trPr>
        <w:tc>
          <w:tcPr>
            <w:tcW w:w="850" w:type="dxa"/>
            <w:vAlign w:val="center"/>
          </w:tcPr>
          <w:p w14:paraId="468D2A2A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097550A" w14:textId="08CCD0C0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AW/11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63AE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H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2F44D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C71463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9FC92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CF5C6B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aiw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D4847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08</w:t>
            </w:r>
          </w:p>
        </w:tc>
      </w:tr>
      <w:tr w:rsidR="009653D7" w:rsidRPr="0077051F" w14:paraId="78CDEEE6" w14:textId="77777777" w:rsidTr="005B7469">
        <w:trPr>
          <w:jc w:val="center"/>
        </w:trPr>
        <w:tc>
          <w:tcPr>
            <w:tcW w:w="850" w:type="dxa"/>
            <w:vAlign w:val="center"/>
          </w:tcPr>
          <w:p w14:paraId="2B7C5DDF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D2A057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AW/1/2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0445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H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EB0B4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41CBA2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1E1A5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6E59A4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aiw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5D713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09</w:t>
            </w:r>
          </w:p>
        </w:tc>
      </w:tr>
      <w:tr w:rsidR="009653D7" w:rsidRPr="0077051F" w14:paraId="140D4A5F" w14:textId="77777777" w:rsidTr="005B7469">
        <w:trPr>
          <w:jc w:val="center"/>
        </w:trPr>
        <w:tc>
          <w:tcPr>
            <w:tcW w:w="850" w:type="dxa"/>
            <w:vAlign w:val="center"/>
          </w:tcPr>
          <w:p w14:paraId="0F52E12C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9951E7C" w14:textId="3470FDB0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UR/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BF828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FEEB6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Not know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F98B18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DF078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8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A3048D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urke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66490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10</w:t>
            </w:r>
          </w:p>
        </w:tc>
      </w:tr>
      <w:tr w:rsidR="009653D7" w:rsidRPr="0077051F" w14:paraId="2BCFFA5A" w14:textId="77777777" w:rsidTr="005B7469">
        <w:trPr>
          <w:jc w:val="center"/>
        </w:trPr>
        <w:tc>
          <w:tcPr>
            <w:tcW w:w="850" w:type="dxa"/>
            <w:vAlign w:val="center"/>
          </w:tcPr>
          <w:p w14:paraId="5CEADF66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989316F" w14:textId="6DC11BA8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UR/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3A3FF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B411D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F1D204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6CF07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D52759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urke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76636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11</w:t>
            </w:r>
          </w:p>
        </w:tc>
      </w:tr>
      <w:tr w:rsidR="009653D7" w:rsidRPr="0077051F" w14:paraId="3C814CB9" w14:textId="77777777" w:rsidTr="005B7469">
        <w:trPr>
          <w:jc w:val="center"/>
        </w:trPr>
        <w:tc>
          <w:tcPr>
            <w:tcW w:w="850" w:type="dxa"/>
            <w:vAlign w:val="center"/>
          </w:tcPr>
          <w:p w14:paraId="64C40E75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06B8E7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UR/35/2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44937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DB07B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BC3C12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D5246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EE2180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urke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C0762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12</w:t>
            </w:r>
          </w:p>
        </w:tc>
      </w:tr>
      <w:tr w:rsidR="009653D7" w:rsidRPr="0077051F" w14:paraId="08166A1B" w14:textId="77777777" w:rsidTr="005B7469">
        <w:trPr>
          <w:jc w:val="center"/>
        </w:trPr>
        <w:tc>
          <w:tcPr>
            <w:tcW w:w="850" w:type="dxa"/>
            <w:vAlign w:val="center"/>
          </w:tcPr>
          <w:p w14:paraId="47692288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75EA6A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UR/5/2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B458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1834F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3B50CF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BE8D9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04B708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urke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283F7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P202878</w:t>
            </w:r>
          </w:p>
        </w:tc>
      </w:tr>
      <w:tr w:rsidR="009653D7" w:rsidRPr="0077051F" w14:paraId="1B7AC37D" w14:textId="77777777" w:rsidTr="005B7469">
        <w:trPr>
          <w:jc w:val="center"/>
        </w:trPr>
        <w:tc>
          <w:tcPr>
            <w:tcW w:w="850" w:type="dxa"/>
            <w:vAlign w:val="center"/>
          </w:tcPr>
          <w:p w14:paraId="5EF14D0C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A25AAE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UR/18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9A50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DCB9D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AD30F3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FC09E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91490B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urke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FFFC3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13</w:t>
            </w:r>
          </w:p>
        </w:tc>
      </w:tr>
      <w:tr w:rsidR="009653D7" w:rsidRPr="0077051F" w14:paraId="640780C8" w14:textId="77777777" w:rsidTr="005B7469">
        <w:trPr>
          <w:jc w:val="center"/>
        </w:trPr>
        <w:tc>
          <w:tcPr>
            <w:tcW w:w="850" w:type="dxa"/>
            <w:vAlign w:val="center"/>
          </w:tcPr>
          <w:p w14:paraId="4FAA443D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208A9F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UR/39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DE98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A40C9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0832FE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D19C3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B62C80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Turke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A019B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14</w:t>
            </w:r>
          </w:p>
        </w:tc>
      </w:tr>
      <w:tr w:rsidR="009653D7" w:rsidRPr="0077051F" w14:paraId="1FD899D4" w14:textId="77777777" w:rsidTr="005B7469">
        <w:trPr>
          <w:jc w:val="center"/>
        </w:trPr>
        <w:tc>
          <w:tcPr>
            <w:tcW w:w="850" w:type="dxa"/>
            <w:vAlign w:val="center"/>
          </w:tcPr>
          <w:p w14:paraId="0EE469CD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BBB9B9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UAE/3/2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4CB99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787F2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and Gazel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AB2652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DEE0A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95C766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UA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3809B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15</w:t>
            </w:r>
          </w:p>
        </w:tc>
      </w:tr>
      <w:tr w:rsidR="009653D7" w:rsidRPr="0077051F" w14:paraId="31270BAC" w14:textId="77777777" w:rsidTr="005B7469">
        <w:trPr>
          <w:jc w:val="center"/>
        </w:trPr>
        <w:tc>
          <w:tcPr>
            <w:tcW w:w="850" w:type="dxa"/>
            <w:vAlign w:val="center"/>
          </w:tcPr>
          <w:p w14:paraId="53921B47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72D54A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UAE/4/2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546B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45945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lackbuck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059D07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9F118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16FB5D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UA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9FDE7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16</w:t>
            </w:r>
          </w:p>
        </w:tc>
      </w:tr>
      <w:tr w:rsidR="009653D7" w:rsidRPr="0077051F" w14:paraId="4300110A" w14:textId="77777777" w:rsidTr="005B7469">
        <w:trPr>
          <w:jc w:val="center"/>
        </w:trPr>
        <w:tc>
          <w:tcPr>
            <w:tcW w:w="850" w:type="dxa"/>
            <w:vAlign w:val="center"/>
          </w:tcPr>
          <w:p w14:paraId="41F78A0B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077A98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UGA/3/2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B0731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A-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3C36A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Not know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E08D9A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932F6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D8EDB7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Ugan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87060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415246</w:t>
            </w:r>
          </w:p>
        </w:tc>
      </w:tr>
      <w:tr w:rsidR="009653D7" w:rsidRPr="0077051F" w14:paraId="22B98BC5" w14:textId="77777777" w:rsidTr="005B7469">
        <w:trPr>
          <w:jc w:val="center"/>
        </w:trPr>
        <w:tc>
          <w:tcPr>
            <w:tcW w:w="850" w:type="dxa"/>
            <w:vAlign w:val="center"/>
          </w:tcPr>
          <w:p w14:paraId="749A912F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8C0AF2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UKG/10/200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B9D5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9F10D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4557E2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D4FED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C41A78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U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C4673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J311722</w:t>
            </w:r>
          </w:p>
        </w:tc>
      </w:tr>
      <w:tr w:rsidR="009653D7" w:rsidRPr="0077051F" w14:paraId="12BE1C11" w14:textId="77777777" w:rsidTr="005B7469">
        <w:trPr>
          <w:jc w:val="center"/>
        </w:trPr>
        <w:tc>
          <w:tcPr>
            <w:tcW w:w="850" w:type="dxa"/>
            <w:vAlign w:val="center"/>
          </w:tcPr>
          <w:p w14:paraId="4333BABD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28FCB0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UKG/33/2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C109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C4B31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A1845F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40D3D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20AF6E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UK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ADFC8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17</w:t>
            </w:r>
          </w:p>
        </w:tc>
      </w:tr>
      <w:tr w:rsidR="009653D7" w:rsidRPr="0077051F" w14:paraId="18F7309B" w14:textId="77777777" w:rsidTr="005B7469">
        <w:trPr>
          <w:jc w:val="center"/>
        </w:trPr>
        <w:tc>
          <w:tcPr>
            <w:tcW w:w="850" w:type="dxa"/>
            <w:vAlign w:val="center"/>
          </w:tcPr>
          <w:p w14:paraId="22477B2A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B4CBC9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UKG/34/2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AFD5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ME-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06A7D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561886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BB5C3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3CE9B8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UK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315E2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78</w:t>
            </w:r>
          </w:p>
        </w:tc>
      </w:tr>
      <w:tr w:rsidR="009653D7" w:rsidRPr="0077051F" w14:paraId="746027A8" w14:textId="77777777" w:rsidTr="005B7469">
        <w:trPr>
          <w:jc w:val="center"/>
        </w:trPr>
        <w:tc>
          <w:tcPr>
            <w:tcW w:w="850" w:type="dxa"/>
            <w:vAlign w:val="center"/>
          </w:tcPr>
          <w:p w14:paraId="5E1063C7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5D0AF5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VIT/12/2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E3ABF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H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4828C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9500C5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F54C9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3888D3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Vietna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9EEFB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18</w:t>
            </w:r>
          </w:p>
        </w:tc>
      </w:tr>
      <w:tr w:rsidR="009653D7" w:rsidRPr="0077051F" w14:paraId="45858EEB" w14:textId="77777777" w:rsidTr="005B7469">
        <w:trPr>
          <w:jc w:val="center"/>
        </w:trPr>
        <w:tc>
          <w:tcPr>
            <w:tcW w:w="850" w:type="dxa"/>
            <w:vAlign w:val="center"/>
          </w:tcPr>
          <w:p w14:paraId="27DE5DDB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8C35DE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VIT/3/2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F6E58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H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D027C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F9234C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FEFD4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F47378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Vietna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917D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81</w:t>
            </w:r>
          </w:p>
        </w:tc>
      </w:tr>
      <w:tr w:rsidR="009653D7" w:rsidRPr="0077051F" w14:paraId="0960B893" w14:textId="77777777" w:rsidTr="005B7469">
        <w:trPr>
          <w:jc w:val="center"/>
        </w:trPr>
        <w:tc>
          <w:tcPr>
            <w:tcW w:w="850" w:type="dxa"/>
            <w:vAlign w:val="center"/>
          </w:tcPr>
          <w:p w14:paraId="2FC89D19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E3F85C0" w14:textId="244EEA41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VIT/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FADD0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HA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FE644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Pi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159F8F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121A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D63E7B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Vietna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BE3E1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79</w:t>
            </w:r>
          </w:p>
        </w:tc>
      </w:tr>
      <w:tr w:rsidR="009653D7" w:rsidRPr="0077051F" w14:paraId="157BE665" w14:textId="77777777" w:rsidTr="005B7469">
        <w:trPr>
          <w:jc w:val="center"/>
        </w:trPr>
        <w:tc>
          <w:tcPr>
            <w:tcW w:w="850" w:type="dxa"/>
            <w:vAlign w:val="center"/>
          </w:tcPr>
          <w:p w14:paraId="5E958610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9450987" w14:textId="027D7A96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VIT/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/</w:t>
            </w: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B413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S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524F5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DB9E34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517A4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1997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3CDD5E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Vietna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9306E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80</w:t>
            </w:r>
          </w:p>
        </w:tc>
      </w:tr>
      <w:tr w:rsidR="009653D7" w:rsidRPr="0077051F" w14:paraId="0A9A0FAC" w14:textId="77777777" w:rsidTr="005B7469">
        <w:trPr>
          <w:jc w:val="center"/>
        </w:trPr>
        <w:tc>
          <w:tcPr>
            <w:tcW w:w="850" w:type="dxa"/>
            <w:vAlign w:val="center"/>
          </w:tcPr>
          <w:p w14:paraId="4D425F72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6547F7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YEM/4/2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A9E28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A-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640BA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B2062A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74ADA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0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B36C08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Yeme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85B5B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682</w:t>
            </w:r>
          </w:p>
        </w:tc>
      </w:tr>
      <w:tr w:rsidR="009653D7" w:rsidRPr="0077051F" w14:paraId="7E3CAC88" w14:textId="77777777" w:rsidTr="005B7469">
        <w:trPr>
          <w:jc w:val="center"/>
        </w:trPr>
        <w:tc>
          <w:tcPr>
            <w:tcW w:w="850" w:type="dxa"/>
            <w:vAlign w:val="center"/>
          </w:tcPr>
          <w:p w14:paraId="5357DE33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lastRenderedPageBreak/>
              <w:t>O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CF4248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ZAM/4/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9BB8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EA-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0D547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B6E01E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BTY1 R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4C601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B10779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GB"/>
              </w:rPr>
              <w:t>Zamb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C92FD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J831719</w:t>
            </w:r>
          </w:p>
        </w:tc>
      </w:tr>
      <w:tr w:rsidR="009653D7" w:rsidRPr="0077051F" w14:paraId="7B32EC14" w14:textId="77777777" w:rsidTr="005B7469">
        <w:trPr>
          <w:jc w:val="center"/>
        </w:trPr>
        <w:tc>
          <w:tcPr>
            <w:tcW w:w="850" w:type="dxa"/>
            <w:vAlign w:val="center"/>
          </w:tcPr>
          <w:p w14:paraId="78B3D969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6A882AA" w14:textId="2A6CE5B5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KNP/196/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96E6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FE2E0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9399C7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PK1RS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35333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99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DFB7E1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outh Af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21AE9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AF283429</w:t>
            </w:r>
          </w:p>
        </w:tc>
      </w:tr>
      <w:tr w:rsidR="009653D7" w:rsidRPr="0077051F" w14:paraId="4AAF8643" w14:textId="77777777" w:rsidTr="005B7469">
        <w:trPr>
          <w:jc w:val="center"/>
        </w:trPr>
        <w:tc>
          <w:tcPr>
            <w:tcW w:w="850" w:type="dxa"/>
            <w:vAlign w:val="center"/>
          </w:tcPr>
          <w:p w14:paraId="6B97C1AF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7EE51A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KNP/3/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C06AD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CF596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9A6819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PK1RS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C6534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A7580F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outh Af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E16A1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14</w:t>
            </w:r>
          </w:p>
        </w:tc>
      </w:tr>
      <w:tr w:rsidR="009653D7" w:rsidRPr="0077051F" w14:paraId="22115497" w14:textId="77777777" w:rsidTr="005B7469">
        <w:trPr>
          <w:jc w:val="center"/>
        </w:trPr>
        <w:tc>
          <w:tcPr>
            <w:tcW w:w="850" w:type="dxa"/>
            <w:vAlign w:val="center"/>
          </w:tcPr>
          <w:p w14:paraId="4ABEA1FD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E59451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KNP/7/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BC8FE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EA214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60BAB1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PK1RS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B036D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B350F6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outh Af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9CC3D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15</w:t>
            </w:r>
          </w:p>
        </w:tc>
      </w:tr>
      <w:tr w:rsidR="009653D7" w:rsidRPr="0077051F" w14:paraId="35114587" w14:textId="77777777" w:rsidTr="005B7469">
        <w:trPr>
          <w:jc w:val="center"/>
        </w:trPr>
        <w:tc>
          <w:tcPr>
            <w:tcW w:w="850" w:type="dxa"/>
            <w:vAlign w:val="center"/>
          </w:tcPr>
          <w:p w14:paraId="0DE6DDA8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CD21D5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KNP/10/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BD86D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EB1BA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E90DA4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PK1RS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13360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A0D838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outh Af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7B1CE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16</w:t>
            </w:r>
          </w:p>
        </w:tc>
      </w:tr>
      <w:tr w:rsidR="009653D7" w:rsidRPr="0077051F" w14:paraId="7000F0D0" w14:textId="77777777" w:rsidTr="005B7469">
        <w:trPr>
          <w:jc w:val="center"/>
        </w:trPr>
        <w:tc>
          <w:tcPr>
            <w:tcW w:w="850" w:type="dxa"/>
            <w:vAlign w:val="center"/>
          </w:tcPr>
          <w:p w14:paraId="72A523EE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460642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KNP/11/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EE642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8563B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C504A9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PK1RS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4B33A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309D74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outh Af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9576F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17</w:t>
            </w:r>
          </w:p>
        </w:tc>
      </w:tr>
      <w:tr w:rsidR="009653D7" w:rsidRPr="0077051F" w14:paraId="241AAB66" w14:textId="77777777" w:rsidTr="005B7469">
        <w:trPr>
          <w:jc w:val="center"/>
        </w:trPr>
        <w:tc>
          <w:tcPr>
            <w:tcW w:w="850" w:type="dxa"/>
            <w:vAlign w:val="center"/>
          </w:tcPr>
          <w:p w14:paraId="6F233FAA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64E506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AR/9/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6E30D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548A4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Impal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949046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PK1RS4BHK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39E77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981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5726F9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outh Af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30C5A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DQ009715</w:t>
            </w:r>
          </w:p>
        </w:tc>
      </w:tr>
      <w:tr w:rsidR="009653D7" w:rsidRPr="0077051F" w14:paraId="38B077B6" w14:textId="77777777" w:rsidTr="005B7469">
        <w:trPr>
          <w:jc w:val="center"/>
        </w:trPr>
        <w:tc>
          <w:tcPr>
            <w:tcW w:w="850" w:type="dxa"/>
            <w:vAlign w:val="center"/>
          </w:tcPr>
          <w:p w14:paraId="2E2E2FD7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CEE160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AR/33/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D0235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E7E8A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ED4ABF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PK1RS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D66BD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0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FF3DEA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outh Af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B1E52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08</w:t>
            </w:r>
          </w:p>
        </w:tc>
      </w:tr>
      <w:tr w:rsidR="009653D7" w:rsidRPr="0077051F" w14:paraId="231FBC92" w14:textId="77777777" w:rsidTr="005B7469">
        <w:trPr>
          <w:jc w:val="center"/>
        </w:trPr>
        <w:tc>
          <w:tcPr>
            <w:tcW w:w="850" w:type="dxa"/>
            <w:vAlign w:val="center"/>
          </w:tcPr>
          <w:p w14:paraId="64ED4EAB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EEFCFE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AR/8/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07022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EB093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7CD0B1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PK2RS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2EA30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0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832310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outh Af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904E7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09</w:t>
            </w:r>
          </w:p>
        </w:tc>
      </w:tr>
      <w:tr w:rsidR="009653D7" w:rsidRPr="0077051F" w14:paraId="503B96BF" w14:textId="77777777" w:rsidTr="005B7469">
        <w:trPr>
          <w:jc w:val="center"/>
        </w:trPr>
        <w:tc>
          <w:tcPr>
            <w:tcW w:w="850" w:type="dxa"/>
            <w:vAlign w:val="center"/>
          </w:tcPr>
          <w:p w14:paraId="1391F87F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1F6D03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AR/7/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9FA58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9DFF1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74EEC8B" w14:textId="5C823365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PK1RS</w:t>
            </w:r>
            <w:r w:rsidR="00071425">
              <w:rPr>
                <w:rFonts w:ascii="Calibri" w:hAnsi="Calibri" w:cs="Times New Roman"/>
                <w:sz w:val="22"/>
                <w:szCs w:val="22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D5614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A01669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outh Af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C87BA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10</w:t>
            </w:r>
          </w:p>
        </w:tc>
      </w:tr>
      <w:tr w:rsidR="009653D7" w:rsidRPr="0077051F" w14:paraId="0B106D33" w14:textId="77777777" w:rsidTr="005B7469">
        <w:trPr>
          <w:jc w:val="center"/>
        </w:trPr>
        <w:tc>
          <w:tcPr>
            <w:tcW w:w="850" w:type="dxa"/>
            <w:vAlign w:val="center"/>
          </w:tcPr>
          <w:p w14:paraId="1912ED43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624EEF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AR/9/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EF77F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D9B4C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CF896F9" w14:textId="5B17BE0F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PK2RS</w:t>
            </w:r>
            <w:r w:rsidR="00071425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C4AB4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EEC381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outh Af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31582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11</w:t>
            </w:r>
          </w:p>
        </w:tc>
      </w:tr>
      <w:tr w:rsidR="009653D7" w:rsidRPr="0077051F" w14:paraId="06EB3A1A" w14:textId="77777777" w:rsidTr="005B7469">
        <w:trPr>
          <w:jc w:val="center"/>
        </w:trPr>
        <w:tc>
          <w:tcPr>
            <w:tcW w:w="850" w:type="dxa"/>
            <w:vAlign w:val="center"/>
          </w:tcPr>
          <w:p w14:paraId="1039EF82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9A607A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AR/2/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7F3DD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74749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3A8A422" w14:textId="7EC0AE32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PK1RS</w:t>
            </w:r>
            <w:r w:rsidR="00071425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AD94C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0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9325E4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outh Af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56BF0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12</w:t>
            </w:r>
          </w:p>
        </w:tc>
      </w:tr>
      <w:tr w:rsidR="009653D7" w:rsidRPr="0077051F" w14:paraId="3222688B" w14:textId="77777777" w:rsidTr="005B7469">
        <w:trPr>
          <w:jc w:val="center"/>
        </w:trPr>
        <w:tc>
          <w:tcPr>
            <w:tcW w:w="850" w:type="dxa"/>
            <w:vAlign w:val="center"/>
          </w:tcPr>
          <w:p w14:paraId="0920A0A9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3C0232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AR/2/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0512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06066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0318BD2" w14:textId="523698E0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RS</w:t>
            </w:r>
            <w:r w:rsidR="00071425">
              <w:rPr>
                <w:rFonts w:ascii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CDB34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964A42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South Afr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F97C4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13</w:t>
            </w:r>
          </w:p>
        </w:tc>
      </w:tr>
      <w:tr w:rsidR="009653D7" w:rsidRPr="0077051F" w14:paraId="7EF9F31F" w14:textId="77777777" w:rsidTr="005B7469">
        <w:trPr>
          <w:jc w:val="center"/>
        </w:trPr>
        <w:tc>
          <w:tcPr>
            <w:tcW w:w="850" w:type="dxa"/>
            <w:vAlign w:val="center"/>
          </w:tcPr>
          <w:p w14:paraId="6D117CC7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2ECC7C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OT/2/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B986F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7CACB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1FADEA4" w14:textId="20459989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TY2RS</w:t>
            </w:r>
            <w:r w:rsidR="00071425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3C249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9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E5403E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otswa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2783D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18</w:t>
            </w:r>
          </w:p>
        </w:tc>
      </w:tr>
      <w:tr w:rsidR="009653D7" w:rsidRPr="0077051F" w14:paraId="703C417E" w14:textId="77777777" w:rsidTr="005B7469">
        <w:trPr>
          <w:jc w:val="center"/>
        </w:trPr>
        <w:tc>
          <w:tcPr>
            <w:tcW w:w="850" w:type="dxa"/>
            <w:vAlign w:val="center"/>
          </w:tcPr>
          <w:p w14:paraId="55F0DD8D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4705CA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OT/1/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9EC11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61799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481D26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PK1RS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7240C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0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12C712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otswa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FCE07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19</w:t>
            </w:r>
          </w:p>
        </w:tc>
      </w:tr>
      <w:tr w:rsidR="009653D7" w:rsidRPr="0077051F" w14:paraId="298E9957" w14:textId="77777777" w:rsidTr="005B7469">
        <w:trPr>
          <w:jc w:val="center"/>
        </w:trPr>
        <w:tc>
          <w:tcPr>
            <w:tcW w:w="850" w:type="dxa"/>
            <w:vAlign w:val="center"/>
          </w:tcPr>
          <w:p w14:paraId="52A9802C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BA70C7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NAM/272/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974F4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C9739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86554E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PK1RS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77205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9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F1FD40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Namib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164CD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21</w:t>
            </w:r>
          </w:p>
        </w:tc>
      </w:tr>
      <w:tr w:rsidR="009653D7" w:rsidRPr="0077051F" w14:paraId="7BDA4D19" w14:textId="77777777" w:rsidTr="005B7469">
        <w:trPr>
          <w:jc w:val="center"/>
        </w:trPr>
        <w:tc>
          <w:tcPr>
            <w:tcW w:w="850" w:type="dxa"/>
            <w:vAlign w:val="center"/>
          </w:tcPr>
          <w:p w14:paraId="5E9D7226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93109F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NAM/308/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57899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4554C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4D2D6C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PK1RS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863A6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9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37B5E6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Namib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E17F3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22</w:t>
            </w:r>
          </w:p>
        </w:tc>
      </w:tr>
      <w:tr w:rsidR="009653D7" w:rsidRPr="0077051F" w14:paraId="29DBF7E6" w14:textId="77777777" w:rsidTr="005B7469">
        <w:trPr>
          <w:jc w:val="center"/>
        </w:trPr>
        <w:tc>
          <w:tcPr>
            <w:tcW w:w="850" w:type="dxa"/>
            <w:vAlign w:val="center"/>
          </w:tcPr>
          <w:p w14:paraId="00CCBC69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964B33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NAM/1/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CA2E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42F76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01AD336" w14:textId="4861A612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PK1RS</w:t>
            </w:r>
            <w:r w:rsidR="00071425">
              <w:rPr>
                <w:rFonts w:ascii="Calibri" w:hAnsi="Calibri" w:cs="Times New Roman"/>
                <w:sz w:val="22"/>
                <w:szCs w:val="22"/>
              </w:rPr>
              <w:t>4</w:t>
            </w:r>
            <w:bookmarkStart w:id="0" w:name="_GoBack"/>
            <w:bookmarkEnd w:id="0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25847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A5714B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Namib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C230E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23</w:t>
            </w:r>
          </w:p>
        </w:tc>
      </w:tr>
      <w:tr w:rsidR="009653D7" w:rsidRPr="0077051F" w14:paraId="51E24173" w14:textId="77777777" w:rsidTr="005B7469">
        <w:trPr>
          <w:jc w:val="center"/>
        </w:trPr>
        <w:tc>
          <w:tcPr>
            <w:tcW w:w="850" w:type="dxa"/>
            <w:vAlign w:val="center"/>
          </w:tcPr>
          <w:p w14:paraId="76C1F982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A8DF0F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ZIM/3/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619CE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CC2E3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515E2F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PK1RS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0757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3984E3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Zimbabw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FDA65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26</w:t>
            </w:r>
          </w:p>
        </w:tc>
      </w:tr>
      <w:tr w:rsidR="009653D7" w:rsidRPr="0077051F" w14:paraId="75E952E8" w14:textId="77777777" w:rsidTr="005B7469">
        <w:trPr>
          <w:jc w:val="center"/>
        </w:trPr>
        <w:tc>
          <w:tcPr>
            <w:tcW w:w="850" w:type="dxa"/>
            <w:vAlign w:val="center"/>
          </w:tcPr>
          <w:p w14:paraId="6FF5B250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FC6A99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MAL/1/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4C98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93A79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7922A0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TY1RS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61EE0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98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0F687C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Malaw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C4687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AF056509</w:t>
            </w:r>
          </w:p>
        </w:tc>
      </w:tr>
      <w:tr w:rsidR="009653D7" w:rsidRPr="0077051F" w14:paraId="2F6A6FAF" w14:textId="77777777" w:rsidTr="005B7469">
        <w:trPr>
          <w:jc w:val="center"/>
        </w:trPr>
        <w:tc>
          <w:tcPr>
            <w:tcW w:w="850" w:type="dxa"/>
            <w:vAlign w:val="center"/>
          </w:tcPr>
          <w:p w14:paraId="131E83C6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4B1EF3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MOZ/1/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2D1D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AA1706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142382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PK1RS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718E2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0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3685C4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Mozambiqu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A8950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28</w:t>
            </w:r>
          </w:p>
        </w:tc>
      </w:tr>
      <w:tr w:rsidR="009653D7" w:rsidRPr="0077051F" w14:paraId="7123F55F" w14:textId="77777777" w:rsidTr="005B7469">
        <w:trPr>
          <w:jc w:val="center"/>
        </w:trPr>
        <w:tc>
          <w:tcPr>
            <w:tcW w:w="850" w:type="dxa"/>
            <w:vAlign w:val="center"/>
          </w:tcPr>
          <w:p w14:paraId="214B5841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2857A9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TAN/2/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BE0AC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AFD55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298907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BTY1RS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EC37D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999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E264B6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Tanzan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279FA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31</w:t>
            </w:r>
          </w:p>
        </w:tc>
      </w:tr>
      <w:tr w:rsidR="009653D7" w:rsidRPr="0077051F" w14:paraId="4536DE09" w14:textId="77777777" w:rsidTr="005B7469">
        <w:trPr>
          <w:jc w:val="center"/>
        </w:trPr>
        <w:tc>
          <w:tcPr>
            <w:tcW w:w="850" w:type="dxa"/>
            <w:vAlign w:val="center"/>
          </w:tcPr>
          <w:p w14:paraId="0B893075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29149E3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ZAM/2/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05A5A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B0C81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EF80A3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PK1RS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ABE7B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99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9E569A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Zamb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13873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29</w:t>
            </w:r>
          </w:p>
        </w:tc>
      </w:tr>
      <w:tr w:rsidR="009653D7" w:rsidRPr="0077051F" w14:paraId="08FAF05D" w14:textId="77777777" w:rsidTr="005B7469">
        <w:trPr>
          <w:jc w:val="center"/>
        </w:trPr>
        <w:tc>
          <w:tcPr>
            <w:tcW w:w="850" w:type="dxa"/>
            <w:vAlign w:val="center"/>
          </w:tcPr>
          <w:p w14:paraId="64F0DAAE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7023622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ZAM/1/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35F8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D5ED6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D017D61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PK1RS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33E0E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0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A4808F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Zamb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8D8A2F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30</w:t>
            </w:r>
          </w:p>
        </w:tc>
      </w:tr>
      <w:tr w:rsidR="009653D7" w:rsidRPr="0077051F" w14:paraId="0C368A0B" w14:textId="77777777" w:rsidTr="005B7469">
        <w:trPr>
          <w:jc w:val="center"/>
        </w:trPr>
        <w:tc>
          <w:tcPr>
            <w:tcW w:w="850" w:type="dxa"/>
            <w:vAlign w:val="center"/>
          </w:tcPr>
          <w:p w14:paraId="1DE3D79C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8D33B8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ZIM/3/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9EE123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2FDFAB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3A488C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TY1RS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20E6A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995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B3E829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Zimbabw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25C65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24</w:t>
            </w:r>
          </w:p>
        </w:tc>
      </w:tr>
      <w:tr w:rsidR="009653D7" w:rsidRPr="0077051F" w14:paraId="2B681846" w14:textId="77777777" w:rsidTr="005B7469">
        <w:trPr>
          <w:jc w:val="center"/>
        </w:trPr>
        <w:tc>
          <w:tcPr>
            <w:tcW w:w="850" w:type="dxa"/>
            <w:vAlign w:val="center"/>
          </w:tcPr>
          <w:p w14:paraId="235A6F56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F6DF794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ZIM/14/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BFD198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D86C1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uffalo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6B881B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BTY2RS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54C92E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199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2B6CE0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Zimbabw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0B37CA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25</w:t>
            </w:r>
          </w:p>
        </w:tc>
      </w:tr>
      <w:tr w:rsidR="009653D7" w:rsidRPr="00287637" w14:paraId="3ABD73D7" w14:textId="77777777" w:rsidTr="005B7469">
        <w:trPr>
          <w:jc w:val="center"/>
        </w:trPr>
        <w:tc>
          <w:tcPr>
            <w:tcW w:w="850" w:type="dxa"/>
            <w:vAlign w:val="center"/>
          </w:tcPr>
          <w:p w14:paraId="537811BE" w14:textId="77777777" w:rsidR="007B579A" w:rsidRPr="0077051F" w:rsidRDefault="007B579A" w:rsidP="00E24B50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6151F">
              <w:rPr>
                <w:rFonts w:ascii="Calibri" w:eastAsia="Times New Roman" w:hAnsi="Calibri" w:cs="Times New Roman"/>
                <w:sz w:val="22"/>
                <w:szCs w:val="22"/>
              </w:rPr>
              <w:t>SAT1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04D7779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ZIM/11/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D2170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28C6A5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Cattl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1594C47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PK1RS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D043AC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2003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5C0DC0D" w14:textId="77777777" w:rsidR="007B579A" w:rsidRPr="0077051F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eastAsia="Times New Roman" w:hAnsi="Calibri" w:cs="Times New Roman"/>
                <w:sz w:val="22"/>
                <w:szCs w:val="22"/>
              </w:rPr>
              <w:t>Zimbabw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C6ABE7" w14:textId="77777777" w:rsidR="007B579A" w:rsidRPr="00287637" w:rsidRDefault="007B579A" w:rsidP="00E24B5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7051F">
              <w:rPr>
                <w:rFonts w:ascii="Calibri" w:hAnsi="Calibri" w:cs="Times New Roman"/>
                <w:sz w:val="22"/>
                <w:szCs w:val="22"/>
              </w:rPr>
              <w:t>KJ999927</w:t>
            </w:r>
          </w:p>
        </w:tc>
      </w:tr>
    </w:tbl>
    <w:p w14:paraId="274B085D" w14:textId="77777777" w:rsidR="00B27044" w:rsidRDefault="00B27044" w:rsidP="00257232">
      <w:pPr>
        <w:rPr>
          <w:rFonts w:ascii="Calibri" w:hAnsi="Calibri"/>
          <w:sz w:val="22"/>
          <w:szCs w:val="22"/>
        </w:rPr>
      </w:pPr>
    </w:p>
    <w:p w14:paraId="1E63480E" w14:textId="22D47E19" w:rsidR="00AB2B3C" w:rsidRPr="004B441B" w:rsidRDefault="00257232" w:rsidP="00257232">
      <w:pPr>
        <w:rPr>
          <w:rFonts w:ascii="Calibri" w:hAnsi="Calibri"/>
          <w:sz w:val="22"/>
          <w:szCs w:val="22"/>
        </w:rPr>
      </w:pPr>
      <w:r w:rsidRPr="004B441B">
        <w:rPr>
          <w:rFonts w:ascii="Calibri" w:hAnsi="Calibri"/>
          <w:sz w:val="22"/>
          <w:szCs w:val="22"/>
        </w:rPr>
        <w:t xml:space="preserve">* These </w:t>
      </w:r>
      <w:r w:rsidR="00726E4C">
        <w:rPr>
          <w:rFonts w:ascii="Calibri" w:hAnsi="Calibri"/>
          <w:sz w:val="22"/>
          <w:szCs w:val="22"/>
        </w:rPr>
        <w:t xml:space="preserve">serotype O </w:t>
      </w:r>
      <w:r w:rsidRPr="004B441B">
        <w:rPr>
          <w:rFonts w:ascii="Calibri" w:hAnsi="Calibri"/>
          <w:sz w:val="22"/>
          <w:szCs w:val="22"/>
        </w:rPr>
        <w:t xml:space="preserve">viruses are </w:t>
      </w:r>
      <w:r w:rsidR="00387500">
        <w:rPr>
          <w:rFonts w:ascii="Calibri" w:hAnsi="Calibri"/>
          <w:sz w:val="22"/>
          <w:szCs w:val="22"/>
        </w:rPr>
        <w:t xml:space="preserve">longstanding </w:t>
      </w:r>
      <w:r w:rsidRPr="004B441B">
        <w:rPr>
          <w:rFonts w:ascii="Calibri" w:hAnsi="Calibri"/>
          <w:sz w:val="22"/>
          <w:szCs w:val="22"/>
        </w:rPr>
        <w:t>reference strains</w:t>
      </w:r>
      <w:r w:rsidR="00DF6345">
        <w:rPr>
          <w:rFonts w:ascii="Calibri" w:hAnsi="Calibri"/>
          <w:sz w:val="22"/>
          <w:szCs w:val="22"/>
        </w:rPr>
        <w:t xml:space="preserve"> which have been previously uploaded to Genbank</w:t>
      </w:r>
      <w:r w:rsidR="0048633F">
        <w:rPr>
          <w:rFonts w:ascii="Calibri" w:hAnsi="Calibri"/>
          <w:sz w:val="22"/>
          <w:szCs w:val="22"/>
        </w:rPr>
        <w:t>, mostly full genome sequences</w:t>
      </w:r>
      <w:r w:rsidR="00DF6345">
        <w:rPr>
          <w:rFonts w:ascii="Calibri" w:hAnsi="Calibri"/>
          <w:sz w:val="22"/>
          <w:szCs w:val="22"/>
        </w:rPr>
        <w:t>.</w:t>
      </w:r>
      <w:r w:rsidRPr="004B441B">
        <w:rPr>
          <w:rFonts w:ascii="Calibri" w:hAnsi="Calibri"/>
          <w:sz w:val="22"/>
          <w:szCs w:val="22"/>
        </w:rPr>
        <w:t xml:space="preserve"> </w:t>
      </w:r>
      <w:r w:rsidR="00DF6345">
        <w:rPr>
          <w:rFonts w:ascii="Calibri" w:hAnsi="Calibri"/>
          <w:sz w:val="22"/>
          <w:szCs w:val="22"/>
        </w:rPr>
        <w:t xml:space="preserve">In </w:t>
      </w:r>
      <w:r w:rsidR="00504C74">
        <w:rPr>
          <w:rFonts w:ascii="Calibri" w:hAnsi="Calibri"/>
          <w:sz w:val="22"/>
          <w:szCs w:val="22"/>
        </w:rPr>
        <w:t xml:space="preserve">many </w:t>
      </w:r>
      <w:r w:rsidR="00DF6345">
        <w:rPr>
          <w:rFonts w:ascii="Calibri" w:hAnsi="Calibri"/>
          <w:sz w:val="22"/>
          <w:szCs w:val="22"/>
        </w:rPr>
        <w:t>cases we use</w:t>
      </w:r>
      <w:r w:rsidRPr="004B441B">
        <w:rPr>
          <w:rFonts w:ascii="Calibri" w:hAnsi="Calibri"/>
          <w:sz w:val="22"/>
          <w:szCs w:val="22"/>
        </w:rPr>
        <w:t xml:space="preserve"> different names </w:t>
      </w:r>
      <w:r w:rsidR="00DF6345">
        <w:rPr>
          <w:rFonts w:ascii="Calibri" w:hAnsi="Calibri"/>
          <w:sz w:val="22"/>
          <w:szCs w:val="22"/>
        </w:rPr>
        <w:t xml:space="preserve">for them </w:t>
      </w:r>
      <w:r w:rsidRPr="004B441B">
        <w:rPr>
          <w:rFonts w:ascii="Calibri" w:hAnsi="Calibri"/>
          <w:sz w:val="22"/>
          <w:szCs w:val="22"/>
        </w:rPr>
        <w:t xml:space="preserve">in our </w:t>
      </w:r>
      <w:r w:rsidR="00DF6345">
        <w:rPr>
          <w:rFonts w:ascii="Calibri" w:hAnsi="Calibri"/>
          <w:sz w:val="22"/>
          <w:szCs w:val="22"/>
        </w:rPr>
        <w:t>analyses, often for</w:t>
      </w:r>
      <w:r w:rsidRPr="004B441B">
        <w:rPr>
          <w:rFonts w:ascii="Calibri" w:hAnsi="Calibri"/>
          <w:sz w:val="22"/>
          <w:szCs w:val="22"/>
        </w:rPr>
        <w:t xml:space="preserve"> slightly different sequences</w:t>
      </w:r>
      <w:r w:rsidR="0048633F">
        <w:rPr>
          <w:rFonts w:ascii="Calibri" w:hAnsi="Calibri"/>
          <w:sz w:val="22"/>
          <w:szCs w:val="22"/>
        </w:rPr>
        <w:t>. All changes are relative to the start of P1</w:t>
      </w:r>
      <w:r w:rsidRPr="004B441B">
        <w:rPr>
          <w:rFonts w:ascii="Calibri" w:hAnsi="Calibri"/>
          <w:sz w:val="22"/>
          <w:szCs w:val="22"/>
        </w:rPr>
        <w:t>:</w:t>
      </w:r>
    </w:p>
    <w:p w14:paraId="013F492B" w14:textId="1E4EDE55" w:rsidR="00DF6345" w:rsidRDefault="00DF6345" w:rsidP="004B441B">
      <w:pPr>
        <w:pStyle w:val="ListParagraph"/>
        <w:numPr>
          <w:ilvl w:val="0"/>
          <w:numId w:val="4"/>
        </w:numPr>
        <w:rPr>
          <w:rFonts w:ascii="Calibri" w:hAnsi="Calibri"/>
          <w:sz w:val="22"/>
          <w:szCs w:val="22"/>
        </w:rPr>
      </w:pPr>
      <w:r w:rsidRPr="0077051F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BFS/18</w:t>
      </w:r>
      <w:r w:rsidR="00DC2FB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60/</w:t>
      </w:r>
      <w:r w:rsid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67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 retains its name</w:t>
      </w:r>
      <w:r w:rsidR="00D611AA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, but has sequence changes </w:t>
      </w:r>
      <w:r w:rsidR="00D611AA" w:rsidRPr="00D611AA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a1076g, a1088g</w:t>
      </w:r>
      <w:r w:rsidR="0048633F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.</w:t>
      </w:r>
    </w:p>
    <w:p w14:paraId="497E9B00" w14:textId="47B02781" w:rsidR="00257232" w:rsidRPr="004B441B" w:rsidRDefault="00257232" w:rsidP="004B441B">
      <w:pPr>
        <w:pStyle w:val="ListParagraph"/>
        <w:numPr>
          <w:ilvl w:val="0"/>
          <w:numId w:val="4"/>
        </w:numPr>
        <w:rPr>
          <w:rFonts w:ascii="Calibri" w:hAnsi="Calibri"/>
          <w:sz w:val="22"/>
          <w:szCs w:val="22"/>
        </w:rPr>
      </w:pPr>
      <w:r w:rsidRPr="004B441B">
        <w:rPr>
          <w:rFonts w:ascii="Calibri" w:hAnsi="Calibri"/>
          <w:sz w:val="22"/>
          <w:szCs w:val="22"/>
        </w:rPr>
        <w:t>Campos</w:t>
      </w:r>
      <w:r w:rsidR="004B441B" w:rsidRPr="004B441B">
        <w:rPr>
          <w:rFonts w:ascii="Calibri" w:hAnsi="Calibri"/>
          <w:sz w:val="22"/>
          <w:szCs w:val="22"/>
        </w:rPr>
        <w:t>/BRA</w:t>
      </w:r>
      <w:r w:rsidR="00DC2FB9">
        <w:rPr>
          <w:rFonts w:ascii="Calibri" w:hAnsi="Calibri"/>
          <w:sz w:val="22"/>
          <w:szCs w:val="22"/>
        </w:rPr>
        <w:t>/</w:t>
      </w:r>
      <w:r w:rsidR="004B441B" w:rsidRPr="004B441B">
        <w:rPr>
          <w:rFonts w:ascii="Calibri" w:hAnsi="Calibri"/>
          <w:sz w:val="22"/>
          <w:szCs w:val="22"/>
        </w:rPr>
        <w:t>58 is referred to as C</w:t>
      </w:r>
      <w:r w:rsidR="002B4474">
        <w:rPr>
          <w:rFonts w:ascii="Calibri" w:hAnsi="Calibri"/>
          <w:sz w:val="22"/>
          <w:szCs w:val="22"/>
        </w:rPr>
        <w:t>ampos</w:t>
      </w:r>
      <w:r w:rsidR="004B441B" w:rsidRPr="004B441B">
        <w:rPr>
          <w:rFonts w:ascii="Calibri" w:hAnsi="Calibri"/>
          <w:sz w:val="22"/>
          <w:szCs w:val="22"/>
        </w:rPr>
        <w:t>/58</w:t>
      </w:r>
      <w:r w:rsidR="0048633F">
        <w:rPr>
          <w:rFonts w:ascii="Calibri" w:hAnsi="Calibri"/>
          <w:sz w:val="22"/>
          <w:szCs w:val="22"/>
        </w:rPr>
        <w:t xml:space="preserve"> with the same sequence.</w:t>
      </w:r>
    </w:p>
    <w:p w14:paraId="6CDB3937" w14:textId="1B84AAAE" w:rsidR="004B441B" w:rsidRPr="004B441B" w:rsidRDefault="004B441B" w:rsidP="004B441B">
      <w:pPr>
        <w:pStyle w:val="ListParagraph"/>
        <w:numPr>
          <w:ilvl w:val="0"/>
          <w:numId w:val="4"/>
        </w:numPr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</w:pPr>
      <w:r w:rsidRPr="004B441B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Caseros/ARG</w:t>
      </w:r>
      <w:r w:rsidR="00DC2FB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/</w:t>
      </w:r>
      <w:r w:rsidRPr="004B441B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93 is referred to as C</w:t>
      </w:r>
      <w:r w:rsidR="002B4474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aseros</w:t>
      </w:r>
      <w:r w:rsidRPr="004B441B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/93</w:t>
      </w:r>
      <w:r w:rsidR="00163A1C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 and has sequence changes </w:t>
      </w:r>
      <w:r w:rsidR="00972039" w:rsidRP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g3a, t323c, a390g, a501g, c882t, c885t, t900c, a915c, t930c, g932t, c933t, c936t, c948t, c1026g, g1076a, c1161g, g1162c, n1168t, t1267c, n1268g, g1567c, t2000a, t2001g, g2202a</w:t>
      </w:r>
      <w:r w:rsidR="0048633F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.</w:t>
      </w:r>
    </w:p>
    <w:p w14:paraId="12DAAF12" w14:textId="444089E2" w:rsidR="004B441B" w:rsidRPr="004B441B" w:rsidRDefault="004B441B" w:rsidP="004B441B">
      <w:pPr>
        <w:pStyle w:val="ListParagraph"/>
        <w:numPr>
          <w:ilvl w:val="0"/>
          <w:numId w:val="4"/>
        </w:numPr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</w:pPr>
      <w:r w:rsidRPr="004B441B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HKN</w:t>
      </w:r>
      <w:r w:rsidR="00DC2FB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/</w:t>
      </w:r>
      <w:r w:rsidRPr="004B441B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6</w:t>
      </w:r>
      <w:r w:rsidR="00DC2FB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/</w:t>
      </w:r>
      <w:r w:rsidRPr="004B441B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83 </w:t>
      </w:r>
      <w:r w:rsid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originated from the same sample as</w:t>
      </w:r>
      <w:r w:rsidR="00726E4C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 HKN/16/</w:t>
      </w:r>
      <w:r w:rsidRPr="004B441B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83</w:t>
      </w:r>
      <w:r w:rsidR="00387500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, </w:t>
      </w:r>
      <w:r w:rsidR="0023337A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which is therefore not submitted, </w:t>
      </w:r>
      <w:r w:rsid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but this has sequence change </w:t>
      </w:r>
      <w:r w:rsidR="00972039" w:rsidRP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a640c</w:t>
      </w:r>
      <w:r w:rsidR="00E834E2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.</w:t>
      </w:r>
    </w:p>
    <w:p w14:paraId="27BEDB05" w14:textId="3E69FDC9" w:rsidR="004B441B" w:rsidRDefault="004B441B" w:rsidP="00972039">
      <w:pPr>
        <w:pStyle w:val="ListParagraph"/>
        <w:numPr>
          <w:ilvl w:val="0"/>
          <w:numId w:val="4"/>
        </w:numPr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</w:pPr>
      <w:r w:rsidRPr="004B441B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Kaufbeuren/FRG</w:t>
      </w:r>
      <w:r w:rsidR="00DC2FB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/</w:t>
      </w:r>
      <w:r w:rsidRPr="004B441B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66 is referred to as </w:t>
      </w:r>
      <w:r w:rsidR="00972039" w:rsidRPr="004B441B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K</w:t>
      </w:r>
      <w:r w:rsidR="002B4474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au</w:t>
      </w:r>
      <w:r w:rsidR="00972039" w:rsidRPr="004B441B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/IC/66</w:t>
      </w:r>
      <w:r w:rsid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 </w:t>
      </w:r>
      <w:r w:rsidR="005C7EC7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(infectious copy) </w:t>
      </w:r>
      <w:r w:rsid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and </w:t>
      </w:r>
      <w:r w:rsidRPr="004B441B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K</w:t>
      </w:r>
      <w:r w:rsidR="002B4474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au</w:t>
      </w:r>
      <w:r w:rsidRPr="004B441B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/WT/66</w:t>
      </w:r>
      <w:r w:rsidR="005C7EC7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 (wild type)</w:t>
      </w:r>
      <w:r w:rsidRPr="004B441B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.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 </w:t>
      </w:r>
      <w:r w:rsid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The latter has a different sequence and passage history – the passage history is BTY1 RS3</w:t>
      </w:r>
      <w:r w:rsidR="00E834E2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 </w:t>
      </w:r>
      <w:r w:rsid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and </w:t>
      </w:r>
      <w:r w:rsidR="00E834E2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sequence changes</w:t>
      </w:r>
      <w:r w:rsid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 </w:t>
      </w:r>
      <w:r w:rsidR="00972039" w:rsidRP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t618g, a644g, g1076a, g1088a, c1112t, a1164c, g1276a, g1427a, g1966a</w:t>
      </w:r>
      <w:r w:rsid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.</w:t>
      </w:r>
    </w:p>
    <w:p w14:paraId="4C894A3F" w14:textId="546610D2" w:rsidR="004B441B" w:rsidRDefault="004B441B" w:rsidP="004B441B">
      <w:pPr>
        <w:pStyle w:val="ListParagraph"/>
        <w:numPr>
          <w:ilvl w:val="0"/>
          <w:numId w:val="4"/>
        </w:numPr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</w:pPr>
      <w:r w:rsidRPr="0077051F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Manisa/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TUR</w:t>
      </w:r>
      <w:r w:rsidR="00DC2FB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/</w:t>
      </w:r>
      <w:r w:rsidRPr="0077051F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69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 is referred to as </w:t>
      </w:r>
      <w:r w:rsidR="002B4474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Manisa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/</w:t>
      </w:r>
      <w:r w:rsidRPr="0077051F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69</w:t>
      </w:r>
      <w:r w:rsidR="00387500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,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 </w:t>
      </w:r>
      <w:r w:rsid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but this</w:t>
      </w:r>
      <w:r w:rsidR="00E834E2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 has sequence changes</w:t>
      </w:r>
      <w:r w:rsid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 </w:t>
      </w:r>
      <w:r w:rsidR="00972039" w:rsidRP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n151t, n152c, c204t, n237t, n238t, n239t, c825a, g840t, c882t, a912g, g932t, g1110a, c1140t, g1170a, n1287t, t1434c, t1515g, c2025t, t2061c, a2162g</w:t>
      </w:r>
      <w:r w:rsidR="00972039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.</w:t>
      </w:r>
    </w:p>
    <w:p w14:paraId="51A3E633" w14:textId="20662F2A" w:rsidR="00E834E2" w:rsidRPr="004B441B" w:rsidRDefault="00DF6345" w:rsidP="004B441B">
      <w:pPr>
        <w:pStyle w:val="ListParagraph"/>
        <w:numPr>
          <w:ilvl w:val="0"/>
          <w:numId w:val="4"/>
        </w:numPr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</w:pPr>
      <w:r w:rsidRPr="0077051F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UKG/10/2001</w:t>
      </w:r>
      <w:r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 </w:t>
      </w:r>
      <w:r w:rsidR="00726E4C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>retains its name</w:t>
      </w:r>
      <w:r w:rsidR="0048633F">
        <w:rPr>
          <w:rFonts w:ascii="Calibri" w:eastAsia="Times New Roman" w:hAnsi="Calibri" w:cs="Times New Roman"/>
          <w:color w:val="000000"/>
          <w:sz w:val="22"/>
          <w:szCs w:val="22"/>
          <w:lang w:val="en-US" w:eastAsia="en-GB"/>
        </w:rPr>
        <w:t xml:space="preserve"> and sequence.</w:t>
      </w:r>
    </w:p>
    <w:p w14:paraId="0517D6F0" w14:textId="77777777" w:rsidR="004B441B" w:rsidRPr="004B441B" w:rsidRDefault="004B441B" w:rsidP="00257232">
      <w:pPr>
        <w:rPr>
          <w:rFonts w:ascii="Calibri" w:hAnsi="Calibri"/>
        </w:rPr>
      </w:pPr>
    </w:p>
    <w:sectPr w:rsidR="004B441B" w:rsidRPr="004B441B" w:rsidSect="001E6E40">
      <w:pgSz w:w="11900" w:h="16840"/>
      <w:pgMar w:top="1134" w:right="567" w:bottom="1134" w:left="567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380E67"/>
    <w:multiLevelType w:val="hybridMultilevel"/>
    <w:tmpl w:val="79BECB38"/>
    <w:lvl w:ilvl="0" w:tplc="A560FE7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303C4B"/>
    <w:multiLevelType w:val="hybridMultilevel"/>
    <w:tmpl w:val="91C49656"/>
    <w:lvl w:ilvl="0" w:tplc="A560FE7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060407"/>
    <w:multiLevelType w:val="hybridMultilevel"/>
    <w:tmpl w:val="2DB24BFA"/>
    <w:lvl w:ilvl="0" w:tplc="A560FE7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971B4D"/>
    <w:multiLevelType w:val="hybridMultilevel"/>
    <w:tmpl w:val="591024C2"/>
    <w:lvl w:ilvl="0" w:tplc="E61679B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B5C"/>
    <w:rsid w:val="00012F04"/>
    <w:rsid w:val="000166EA"/>
    <w:rsid w:val="00071425"/>
    <w:rsid w:val="00095C4C"/>
    <w:rsid w:val="000F6C0A"/>
    <w:rsid w:val="00122BD6"/>
    <w:rsid w:val="0013637A"/>
    <w:rsid w:val="0015054D"/>
    <w:rsid w:val="00163A1C"/>
    <w:rsid w:val="00181933"/>
    <w:rsid w:val="001E16B3"/>
    <w:rsid w:val="001E6E40"/>
    <w:rsid w:val="001F681F"/>
    <w:rsid w:val="00227D30"/>
    <w:rsid w:val="0023337A"/>
    <w:rsid w:val="00257232"/>
    <w:rsid w:val="00287637"/>
    <w:rsid w:val="00294E7D"/>
    <w:rsid w:val="002B4474"/>
    <w:rsid w:val="002B52D8"/>
    <w:rsid w:val="003529C2"/>
    <w:rsid w:val="00387500"/>
    <w:rsid w:val="00390DDA"/>
    <w:rsid w:val="003962EE"/>
    <w:rsid w:val="003E5967"/>
    <w:rsid w:val="0042485F"/>
    <w:rsid w:val="004272F8"/>
    <w:rsid w:val="004319F0"/>
    <w:rsid w:val="0048633F"/>
    <w:rsid w:val="004B030F"/>
    <w:rsid w:val="004B441B"/>
    <w:rsid w:val="005033CB"/>
    <w:rsid w:val="00504C74"/>
    <w:rsid w:val="005B7469"/>
    <w:rsid w:val="005C7EC7"/>
    <w:rsid w:val="005F1629"/>
    <w:rsid w:val="0063305A"/>
    <w:rsid w:val="0066250B"/>
    <w:rsid w:val="00684B5C"/>
    <w:rsid w:val="0070561F"/>
    <w:rsid w:val="00726E4C"/>
    <w:rsid w:val="00763751"/>
    <w:rsid w:val="0077051F"/>
    <w:rsid w:val="007B579A"/>
    <w:rsid w:val="0080068E"/>
    <w:rsid w:val="008037AE"/>
    <w:rsid w:val="00892485"/>
    <w:rsid w:val="00903119"/>
    <w:rsid w:val="00907278"/>
    <w:rsid w:val="009653D7"/>
    <w:rsid w:val="00972039"/>
    <w:rsid w:val="009A22C7"/>
    <w:rsid w:val="009C6F22"/>
    <w:rsid w:val="009F19FA"/>
    <w:rsid w:val="00AB2B3C"/>
    <w:rsid w:val="00AD1949"/>
    <w:rsid w:val="00B27044"/>
    <w:rsid w:val="00B97DDD"/>
    <w:rsid w:val="00C17CA0"/>
    <w:rsid w:val="00C300F7"/>
    <w:rsid w:val="00C56150"/>
    <w:rsid w:val="00C91C56"/>
    <w:rsid w:val="00CC1DB7"/>
    <w:rsid w:val="00D2349D"/>
    <w:rsid w:val="00D54A70"/>
    <w:rsid w:val="00D611AA"/>
    <w:rsid w:val="00D671AC"/>
    <w:rsid w:val="00DC2FB9"/>
    <w:rsid w:val="00DF6345"/>
    <w:rsid w:val="00E24B50"/>
    <w:rsid w:val="00E70857"/>
    <w:rsid w:val="00E834E2"/>
    <w:rsid w:val="00EB149F"/>
    <w:rsid w:val="00F36CB2"/>
    <w:rsid w:val="00FC01B9"/>
    <w:rsid w:val="00FD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9ACAD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B5C"/>
  </w:style>
  <w:style w:type="paragraph" w:styleId="Heading1">
    <w:name w:val="heading 1"/>
    <w:basedOn w:val="Normal"/>
    <w:next w:val="Normal"/>
    <w:link w:val="Heading1Char"/>
    <w:qFormat/>
    <w:rsid w:val="00684B5C"/>
    <w:pPr>
      <w:keepNext/>
      <w:outlineLvl w:val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0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4B5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4B5C"/>
    <w:pPr>
      <w:ind w:left="720"/>
      <w:contextualSpacing/>
    </w:pPr>
  </w:style>
  <w:style w:type="table" w:styleId="TableGrid">
    <w:name w:val="Table Grid"/>
    <w:basedOn w:val="TableNormal"/>
    <w:uiPriority w:val="59"/>
    <w:rsid w:val="00684B5C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4B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B5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684B5C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84B5C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684B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B5C"/>
    <w:pPr>
      <w:spacing w:after="200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B5C"/>
    <w:rPr>
      <w:rFonts w:ascii="Calibri" w:eastAsia="Times New Roman" w:hAnsi="Calibri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684B5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B5C"/>
    <w:pPr>
      <w:spacing w:after="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B5C"/>
    <w:rPr>
      <w:rFonts w:ascii="Calibri" w:eastAsia="Times New Roman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84B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4B5C"/>
  </w:style>
  <w:style w:type="paragraph" w:styleId="Footer">
    <w:name w:val="footer"/>
    <w:basedOn w:val="Normal"/>
    <w:link w:val="FooterChar"/>
    <w:uiPriority w:val="99"/>
    <w:unhideWhenUsed/>
    <w:rsid w:val="00684B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B5C"/>
  </w:style>
  <w:style w:type="character" w:styleId="Emphasis">
    <w:name w:val="Emphasis"/>
    <w:basedOn w:val="DefaultParagraphFont"/>
    <w:uiPriority w:val="20"/>
    <w:qFormat/>
    <w:rsid w:val="00684B5C"/>
    <w:rPr>
      <w:i/>
      <w:iCs/>
    </w:rPr>
  </w:style>
  <w:style w:type="paragraph" w:styleId="Revision">
    <w:name w:val="Revision"/>
    <w:hidden/>
    <w:uiPriority w:val="99"/>
    <w:semiHidden/>
    <w:rsid w:val="00684B5C"/>
  </w:style>
  <w:style w:type="paragraph" w:styleId="Title">
    <w:name w:val="Title"/>
    <w:basedOn w:val="Normal"/>
    <w:next w:val="Normal"/>
    <w:link w:val="TitleChar"/>
    <w:uiPriority w:val="10"/>
    <w:qFormat/>
    <w:rsid w:val="00B2704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704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B270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3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83113C-AF6D-8A4A-86FF-F6C5268BC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296</Words>
  <Characters>7389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Reeve</dc:creator>
  <cp:lastModifiedBy>Richard Reeve</cp:lastModifiedBy>
  <cp:revision>11</cp:revision>
  <dcterms:created xsi:type="dcterms:W3CDTF">2015-02-22T02:20:00Z</dcterms:created>
  <dcterms:modified xsi:type="dcterms:W3CDTF">2015-11-17T22:53:00Z</dcterms:modified>
</cp:coreProperties>
</file>